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59A4" w14:textId="2533421D" w:rsidR="00593359" w:rsidRPr="004E2FB5" w:rsidRDefault="00566FC1" w:rsidP="00EA6D8C">
      <w:pPr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Supplemental </w:t>
      </w:r>
      <w:r w:rsidR="00593359" w:rsidRPr="004E2FB5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Table </w:t>
      </w:r>
      <w:r w:rsidR="00CE7E45" w:rsidRPr="004E2FB5">
        <w:rPr>
          <w:rFonts w:ascii="Times New Roman" w:hAnsi="Times New Roman"/>
          <w:b/>
          <w:bCs/>
          <w:iCs/>
          <w:sz w:val="20"/>
          <w:szCs w:val="20"/>
          <w:lang w:val="en-US"/>
        </w:rPr>
        <w:t>2</w:t>
      </w:r>
      <w:r w:rsidR="00593359" w:rsidRPr="004E2FB5">
        <w:rPr>
          <w:rFonts w:ascii="Times New Roman" w:hAnsi="Times New Roman"/>
          <w:b/>
          <w:bCs/>
          <w:i/>
          <w:sz w:val="20"/>
          <w:szCs w:val="20"/>
          <w:lang w:val="en-US"/>
        </w:rPr>
        <w:t xml:space="preserve"> </w:t>
      </w:r>
      <w:r w:rsidR="00593359" w:rsidRPr="004E2FB5">
        <w:rPr>
          <w:rFonts w:ascii="Times New Roman" w:hAnsi="Times New Roman"/>
          <w:sz w:val="20"/>
          <w:szCs w:val="20"/>
          <w:lang w:val="en-US"/>
        </w:rPr>
        <w:t>Assessments of directness and risk of bias of included studies</w:t>
      </w:r>
      <w:r w:rsidR="00593359" w:rsidRPr="004E2FB5">
        <w:rPr>
          <w:rFonts w:ascii="Times New Roman" w:hAnsi="Times New Roman"/>
          <w:bCs/>
          <w:sz w:val="20"/>
          <w:szCs w:val="20"/>
          <w:lang w:val="en-US"/>
        </w:rPr>
        <w:t xml:space="preserve"> being categori</w:t>
      </w:r>
      <w:r w:rsidR="004E2FB5" w:rsidRPr="004E2FB5">
        <w:rPr>
          <w:rFonts w:ascii="Times New Roman" w:hAnsi="Times New Roman"/>
          <w:bCs/>
          <w:sz w:val="20"/>
          <w:szCs w:val="20"/>
          <w:lang w:val="en-US"/>
        </w:rPr>
        <w:t>z</w:t>
      </w:r>
      <w:r w:rsidR="00593359" w:rsidRPr="004E2FB5">
        <w:rPr>
          <w:rFonts w:ascii="Times New Roman" w:hAnsi="Times New Roman"/>
          <w:bCs/>
          <w:sz w:val="20"/>
          <w:szCs w:val="20"/>
          <w:lang w:val="en-US"/>
        </w:rPr>
        <w:t>ed as having no/minor (+), some (?) or major (-) problems.</w:t>
      </w:r>
    </w:p>
    <w:p w14:paraId="2C9CCC16" w14:textId="4406A91A" w:rsidR="00593359" w:rsidRPr="004E2FB5" w:rsidRDefault="00593359" w:rsidP="00593359">
      <w:pPr>
        <w:rPr>
          <w:rFonts w:ascii="Times New Roman" w:hAnsi="Times New Roman"/>
          <w:bCs/>
          <w:sz w:val="20"/>
          <w:szCs w:val="20"/>
          <w:lang w:val="en-US"/>
        </w:rPr>
      </w:pPr>
      <w:r w:rsidRPr="004E2FB5">
        <w:rPr>
          <w:rFonts w:ascii="Times New Roman" w:hAnsi="Times New Roman"/>
          <w:bCs/>
          <w:sz w:val="20"/>
          <w:szCs w:val="20"/>
          <w:lang w:val="en-US"/>
        </w:rPr>
        <w:t xml:space="preserve">(For full citations, see </w:t>
      </w:r>
      <w:r w:rsidR="00566FC1">
        <w:rPr>
          <w:rFonts w:ascii="Times New Roman" w:hAnsi="Times New Roman"/>
          <w:bCs/>
          <w:sz w:val="20"/>
          <w:szCs w:val="20"/>
          <w:lang w:val="en-US"/>
        </w:rPr>
        <w:t>Additional file 5.)</w:t>
      </w:r>
      <w:r w:rsidRPr="004E2FB5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</w:p>
    <w:p w14:paraId="2F67DFCE" w14:textId="397FC92F" w:rsidR="00110B83" w:rsidRPr="004E2FB5" w:rsidRDefault="00110B83" w:rsidP="000A211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438"/>
        <w:gridCol w:w="3420"/>
        <w:gridCol w:w="567"/>
        <w:gridCol w:w="3333"/>
      </w:tblGrid>
      <w:tr w:rsidR="00316109" w:rsidRPr="00566FC1" w14:paraId="3F186279" w14:textId="77777777" w:rsidTr="00330610">
        <w:tc>
          <w:tcPr>
            <w:tcW w:w="803" w:type="pct"/>
            <w:vMerge w:val="restart"/>
            <w:vAlign w:val="center"/>
          </w:tcPr>
          <w:p w14:paraId="57777923" w14:textId="77777777" w:rsidR="00316109" w:rsidRPr="004E2FB5" w:rsidRDefault="00316109" w:rsidP="00330610">
            <w:pPr>
              <w:ind w:right="-171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Author Year</w:t>
            </w:r>
          </w:p>
          <w:p w14:paraId="4D8D84E7" w14:textId="77777777" w:rsidR="00316109" w:rsidRPr="004E2FB5" w:rsidRDefault="00316109" w:rsidP="00330610">
            <w:pPr>
              <w:ind w:right="-171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ountry</w:t>
            </w:r>
          </w:p>
          <w:p w14:paraId="1D6F2070" w14:textId="505B25B1" w:rsidR="00330610" w:rsidRPr="004E2FB5" w:rsidRDefault="00330610" w:rsidP="00330610">
            <w:pPr>
              <w:ind w:right="-171"/>
              <w:rPr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Acronym</w:t>
            </w:r>
          </w:p>
        </w:tc>
        <w:tc>
          <w:tcPr>
            <w:tcW w:w="4197" w:type="pct"/>
            <w:gridSpan w:val="4"/>
            <w:vAlign w:val="center"/>
          </w:tcPr>
          <w:p w14:paraId="5F4A43D0" w14:textId="349CAB28" w:rsidR="00316109" w:rsidRPr="004E2FB5" w:rsidRDefault="00316109" w:rsidP="00950EA3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US"/>
              </w:rPr>
            </w:pPr>
            <w:r w:rsidRPr="004E2FB5">
              <w:rPr>
                <w:b/>
                <w:sz w:val="16"/>
                <w:szCs w:val="16"/>
                <w:lang w:val="en-US"/>
              </w:rPr>
              <w:t xml:space="preserve">Problems contributing to </w:t>
            </w:r>
            <w:r w:rsidR="00547569">
              <w:rPr>
                <w:b/>
                <w:sz w:val="16"/>
                <w:szCs w:val="16"/>
                <w:lang w:val="en-US"/>
              </w:rPr>
              <w:t>the a</w:t>
            </w:r>
            <w:r w:rsidRPr="004E2FB5">
              <w:rPr>
                <w:b/>
                <w:sz w:val="16"/>
                <w:szCs w:val="16"/>
                <w:lang w:val="en-US"/>
              </w:rPr>
              <w:t>ssessment</w:t>
            </w:r>
          </w:p>
        </w:tc>
      </w:tr>
      <w:tr w:rsidR="00316109" w:rsidRPr="004E2FB5" w14:paraId="08224FC9" w14:textId="77777777" w:rsidTr="00330610">
        <w:tc>
          <w:tcPr>
            <w:tcW w:w="803" w:type="pct"/>
            <w:vMerge/>
            <w:vAlign w:val="center"/>
          </w:tcPr>
          <w:p w14:paraId="2586829E" w14:textId="77777777" w:rsidR="00316109" w:rsidRPr="004E2FB5" w:rsidRDefault="00316109" w:rsidP="00330610">
            <w:pPr>
              <w:ind w:right="-171"/>
              <w:rPr>
                <w:sz w:val="16"/>
                <w:szCs w:val="16"/>
                <w:lang w:val="en-US"/>
              </w:rPr>
            </w:pPr>
          </w:p>
        </w:tc>
        <w:tc>
          <w:tcPr>
            <w:tcW w:w="2087" w:type="pct"/>
            <w:gridSpan w:val="2"/>
            <w:vAlign w:val="center"/>
          </w:tcPr>
          <w:p w14:paraId="21E1E20A" w14:textId="76A87D5A" w:rsidR="00316109" w:rsidRPr="004E2FB5" w:rsidRDefault="00316109" w:rsidP="00950EA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E2FB5">
              <w:rPr>
                <w:b/>
                <w:sz w:val="16"/>
                <w:szCs w:val="16"/>
                <w:lang w:val="en-US"/>
              </w:rPr>
              <w:t>Directness</w:t>
            </w:r>
          </w:p>
        </w:tc>
        <w:tc>
          <w:tcPr>
            <w:tcW w:w="2110" w:type="pct"/>
            <w:gridSpan w:val="2"/>
            <w:vAlign w:val="center"/>
          </w:tcPr>
          <w:p w14:paraId="71A954AC" w14:textId="77777777" w:rsidR="00316109" w:rsidRPr="004E2FB5" w:rsidRDefault="00316109" w:rsidP="00950EA3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  <w:lang w:val="en-US"/>
              </w:rPr>
            </w:pPr>
            <w:r w:rsidRPr="004E2FB5">
              <w:rPr>
                <w:b/>
                <w:sz w:val="16"/>
                <w:szCs w:val="16"/>
                <w:lang w:val="en-US"/>
              </w:rPr>
              <w:t>Risk of bias</w:t>
            </w:r>
          </w:p>
        </w:tc>
      </w:tr>
      <w:tr w:rsidR="00316109" w:rsidRPr="00566FC1" w14:paraId="0C751084" w14:textId="77777777" w:rsidTr="00330610">
        <w:tc>
          <w:tcPr>
            <w:tcW w:w="803" w:type="pct"/>
            <w:vAlign w:val="center"/>
          </w:tcPr>
          <w:p w14:paraId="611B4E11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Fernandez </w:t>
            </w:r>
            <w:proofErr w:type="spellStart"/>
            <w:r w:rsidRPr="004E2FB5">
              <w:rPr>
                <w:sz w:val="16"/>
                <w:szCs w:val="16"/>
                <w:lang w:val="en-US"/>
              </w:rPr>
              <w:t>Turienzo</w:t>
            </w:r>
            <w:proofErr w:type="spellEnd"/>
            <w:r w:rsidRPr="004E2FB5">
              <w:rPr>
                <w:sz w:val="16"/>
                <w:szCs w:val="16"/>
                <w:lang w:val="en-US"/>
              </w:rPr>
              <w:t xml:space="preserve"> 2020</w:t>
            </w:r>
          </w:p>
          <w:p w14:paraId="4C27830B" w14:textId="77777777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England</w:t>
            </w:r>
          </w:p>
          <w:p w14:paraId="0155A8D0" w14:textId="2B496409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POPPIE</w:t>
            </w:r>
          </w:p>
        </w:tc>
        <w:tc>
          <w:tcPr>
            <w:tcW w:w="237" w:type="pct"/>
            <w:vAlign w:val="center"/>
          </w:tcPr>
          <w:p w14:paraId="4E39E889" w14:textId="277F8CF6" w:rsidR="00316109" w:rsidRPr="004E2FB5" w:rsidRDefault="00316109" w:rsidP="00316109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1E9AB9B9" w14:textId="0D32B39F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5170DF" w:rsidRPr="004E2FB5">
              <w:rPr>
                <w:sz w:val="16"/>
                <w:szCs w:val="16"/>
                <w:lang w:val="en-US"/>
              </w:rPr>
              <w:t>High risk of preterm birth</w:t>
            </w:r>
            <w:r w:rsidRPr="004E2FB5">
              <w:rPr>
                <w:sz w:val="16"/>
                <w:szCs w:val="16"/>
                <w:lang w:val="en-US"/>
              </w:rPr>
              <w:t xml:space="preserve">, </w:t>
            </w:r>
            <w:r w:rsidR="005170DF" w:rsidRPr="004E2FB5">
              <w:rPr>
                <w:sz w:val="16"/>
                <w:szCs w:val="16"/>
                <w:lang w:val="en-US"/>
              </w:rPr>
              <w:t xml:space="preserve">low socio-economic </w:t>
            </w:r>
            <w:r w:rsidR="00A14E11">
              <w:rPr>
                <w:sz w:val="16"/>
                <w:szCs w:val="16"/>
                <w:lang w:val="en-US"/>
              </w:rPr>
              <w:t>status</w:t>
            </w:r>
          </w:p>
        </w:tc>
        <w:tc>
          <w:tcPr>
            <w:tcW w:w="307" w:type="pct"/>
            <w:vAlign w:val="center"/>
          </w:tcPr>
          <w:p w14:paraId="30D3A701" w14:textId="63CE0F40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03" w:type="pct"/>
            <w:vAlign w:val="center"/>
          </w:tcPr>
          <w:p w14:paraId="732BE4D6" w14:textId="6D219102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</w:t>
            </w:r>
            <w:r w:rsidR="005170DF"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>tion</w:t>
            </w:r>
            <w:r w:rsidR="005170DF"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Pr="004E2FB5">
              <w:rPr>
                <w:sz w:val="16"/>
                <w:szCs w:val="16"/>
                <w:lang w:val="en-US"/>
              </w:rPr>
              <w:t xml:space="preserve"> </w:t>
            </w:r>
            <w:r w:rsidR="005170DF" w:rsidRPr="004E2FB5">
              <w:rPr>
                <w:sz w:val="16"/>
                <w:szCs w:val="16"/>
                <w:lang w:val="en-US"/>
              </w:rPr>
              <w:t xml:space="preserve">Skewed distribution of some baseline characteristics, adjustments in the statistical analysis </w:t>
            </w:r>
          </w:p>
          <w:p w14:paraId="75F6D6BB" w14:textId="3BC4E70C" w:rsidR="00316109" w:rsidRPr="004E2FB5" w:rsidRDefault="005170DF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Performance 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Open trial</w:t>
            </w:r>
          </w:p>
          <w:p w14:paraId="769FC372" w14:textId="0BE091CD" w:rsidR="00835766" w:rsidRPr="004E2FB5" w:rsidRDefault="00835766" w:rsidP="00835766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Detection 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 xml:space="preserve">Primary outcome sensitive to assessment (initiation of and adequate timing of interventions to manage risk of preterm birth </w:t>
            </w:r>
          </w:p>
          <w:p w14:paraId="42BA9F10" w14:textId="3815D22F" w:rsidR="00316109" w:rsidRPr="004E2FB5" w:rsidRDefault="00835766" w:rsidP="00835766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 w:rsidR="00812983">
              <w:rPr>
                <w:b/>
                <w:bCs/>
                <w:sz w:val="16"/>
                <w:szCs w:val="16"/>
                <w:lang w:val="en-US"/>
              </w:rPr>
              <w:t>OI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Authors report fees from the industry, but probably unrelated to caseload</w:t>
            </w:r>
            <w:r w:rsidR="00C25B7B">
              <w:rPr>
                <w:sz w:val="16"/>
                <w:szCs w:val="16"/>
                <w:lang w:val="en-US"/>
              </w:rPr>
              <w:t xml:space="preserve"> midwifery</w:t>
            </w:r>
            <w:r w:rsidRPr="004E2FB5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316109" w:rsidRPr="00566FC1" w14:paraId="3E411363" w14:textId="77777777" w:rsidTr="00330610">
        <w:tc>
          <w:tcPr>
            <w:tcW w:w="803" w:type="pct"/>
            <w:vAlign w:val="center"/>
          </w:tcPr>
          <w:p w14:paraId="7AFED9CC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Fernandez </w:t>
            </w:r>
            <w:proofErr w:type="spellStart"/>
            <w:r w:rsidRPr="004E2FB5">
              <w:rPr>
                <w:sz w:val="16"/>
                <w:szCs w:val="16"/>
                <w:lang w:val="en-US"/>
              </w:rPr>
              <w:t>Turienzo</w:t>
            </w:r>
            <w:proofErr w:type="spellEnd"/>
            <w:r w:rsidRPr="004E2FB5">
              <w:rPr>
                <w:sz w:val="16"/>
                <w:szCs w:val="16"/>
                <w:lang w:val="en-US"/>
              </w:rPr>
              <w:t xml:space="preserve"> 2021</w:t>
            </w:r>
          </w:p>
          <w:p w14:paraId="1DF66883" w14:textId="77777777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England</w:t>
            </w:r>
          </w:p>
          <w:p w14:paraId="1A9AD3B7" w14:textId="111437BE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POPPIE</w:t>
            </w:r>
          </w:p>
        </w:tc>
        <w:tc>
          <w:tcPr>
            <w:tcW w:w="237" w:type="pct"/>
            <w:vAlign w:val="center"/>
          </w:tcPr>
          <w:p w14:paraId="40B8D2DF" w14:textId="2BC99AE7" w:rsidR="00316109" w:rsidRPr="004E2FB5" w:rsidRDefault="00316109" w:rsidP="00316109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0D7E821E" w14:textId="42144EB5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835766" w:rsidRPr="004E2FB5">
              <w:rPr>
                <w:sz w:val="16"/>
                <w:szCs w:val="16"/>
                <w:lang w:val="en-US"/>
              </w:rPr>
              <w:t xml:space="preserve">High risk of preterm birth, low socio-economic </w:t>
            </w:r>
            <w:r w:rsidR="00C25B7B">
              <w:rPr>
                <w:sz w:val="16"/>
                <w:szCs w:val="16"/>
                <w:lang w:val="en-US"/>
              </w:rPr>
              <w:t>status</w:t>
            </w:r>
          </w:p>
        </w:tc>
        <w:tc>
          <w:tcPr>
            <w:tcW w:w="307" w:type="pct"/>
            <w:vAlign w:val="center"/>
          </w:tcPr>
          <w:p w14:paraId="495268DA" w14:textId="241F73E2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  <w:vAlign w:val="center"/>
          </w:tcPr>
          <w:p w14:paraId="69FD1949" w14:textId="36DFA776" w:rsidR="00A14E11" w:rsidRPr="004E2FB5" w:rsidRDefault="00835766" w:rsidP="00835766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on bias</w:t>
            </w:r>
            <w:r w:rsidR="00DC0C7B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Pr="004E2FB5">
              <w:rPr>
                <w:sz w:val="16"/>
                <w:szCs w:val="16"/>
                <w:lang w:val="en-US"/>
              </w:rPr>
              <w:t xml:space="preserve"> Skewed distribution of some baseline characteristics, adjustments in the statistical analysis</w:t>
            </w:r>
          </w:p>
          <w:p w14:paraId="4B61BB6E" w14:textId="3D283AFA" w:rsidR="00316109" w:rsidRPr="004E2FB5" w:rsidRDefault="00835766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Open trial</w:t>
            </w:r>
          </w:p>
          <w:p w14:paraId="7F604A57" w14:textId="4B6B4BE1" w:rsidR="00316109" w:rsidRPr="004E2FB5" w:rsidRDefault="00835766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Primary outcome sensitive to assessment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(PROMIS-10)</w:t>
            </w:r>
          </w:p>
          <w:p w14:paraId="2C10F493" w14:textId="6E4AE661" w:rsidR="00316109" w:rsidRPr="004E2FB5" w:rsidRDefault="00835766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Attrition 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90 (60</w:t>
            </w:r>
            <w:r w:rsidRPr="004E2FB5">
              <w:rPr>
                <w:sz w:val="16"/>
                <w:szCs w:val="16"/>
                <w:lang w:val="en-US"/>
              </w:rPr>
              <w:t>.</w:t>
            </w:r>
            <w:r w:rsidR="00316109" w:rsidRPr="004E2FB5">
              <w:rPr>
                <w:sz w:val="16"/>
                <w:szCs w:val="16"/>
                <w:lang w:val="en-US"/>
              </w:rPr>
              <w:t>4%) vs 76 (49</w:t>
            </w:r>
            <w:r w:rsidRPr="004E2FB5">
              <w:rPr>
                <w:sz w:val="16"/>
                <w:szCs w:val="16"/>
                <w:lang w:val="en-US"/>
              </w:rPr>
              <w:t>.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4%) </w:t>
            </w:r>
            <w:r w:rsidRPr="004E2FB5">
              <w:rPr>
                <w:sz w:val="16"/>
                <w:szCs w:val="16"/>
                <w:lang w:val="en-US"/>
              </w:rPr>
              <w:t>response rate to questionnaire</w:t>
            </w:r>
          </w:p>
          <w:p w14:paraId="798D569F" w14:textId="2076C469" w:rsidR="00316109" w:rsidRPr="004E2FB5" w:rsidRDefault="00812983" w:rsidP="00316109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>
              <w:rPr>
                <w:b/>
                <w:bCs/>
                <w:sz w:val="16"/>
                <w:szCs w:val="16"/>
                <w:lang w:val="en-US"/>
              </w:rPr>
              <w:t>OI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35766" w:rsidRPr="004E2FB5">
              <w:rPr>
                <w:b/>
                <w:bCs/>
                <w:sz w:val="16"/>
                <w:szCs w:val="16"/>
                <w:lang w:val="en-US"/>
              </w:rPr>
              <w:t>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="00835766" w:rsidRPr="004E2FB5">
              <w:rPr>
                <w:sz w:val="16"/>
                <w:szCs w:val="16"/>
                <w:lang w:val="en-US"/>
              </w:rPr>
              <w:t>Authors report fees from the industry, but probably unrelated to caseload</w:t>
            </w:r>
            <w:r w:rsidR="00C25B7B">
              <w:rPr>
                <w:sz w:val="16"/>
                <w:szCs w:val="16"/>
                <w:lang w:val="en-US"/>
              </w:rPr>
              <w:t xml:space="preserve"> midwi</w:t>
            </w:r>
            <w:r w:rsidR="00261A00">
              <w:rPr>
                <w:sz w:val="16"/>
                <w:szCs w:val="16"/>
                <w:lang w:val="en-US"/>
              </w:rPr>
              <w:t>f</w:t>
            </w:r>
            <w:r w:rsidR="00C25B7B">
              <w:rPr>
                <w:sz w:val="16"/>
                <w:szCs w:val="16"/>
                <w:lang w:val="en-US"/>
              </w:rPr>
              <w:t>ery</w:t>
            </w:r>
          </w:p>
        </w:tc>
      </w:tr>
      <w:tr w:rsidR="00316109" w:rsidRPr="00566FC1" w14:paraId="181FCC65" w14:textId="77777777" w:rsidTr="00330610">
        <w:tc>
          <w:tcPr>
            <w:tcW w:w="803" w:type="pct"/>
            <w:vAlign w:val="center"/>
          </w:tcPr>
          <w:p w14:paraId="76AF2D4B" w14:textId="77777777" w:rsidR="00330610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Forster 2016</w:t>
            </w:r>
          </w:p>
          <w:p w14:paraId="70A38B0D" w14:textId="69C05BDC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ustrali</w:t>
            </w:r>
            <w:r w:rsidR="00E43111" w:rsidRPr="004E2FB5">
              <w:rPr>
                <w:sz w:val="16"/>
                <w:szCs w:val="16"/>
                <w:lang w:val="en-US"/>
              </w:rPr>
              <w:t>a</w:t>
            </w:r>
          </w:p>
          <w:p w14:paraId="7DEC217E" w14:textId="022A45DD" w:rsidR="00316109" w:rsidRPr="004E2FB5" w:rsidRDefault="00330610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COSMOS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7" w:type="pct"/>
          </w:tcPr>
          <w:p w14:paraId="4961D6D2" w14:textId="49134E3E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</w:tcPr>
          <w:p w14:paraId="12FE01DE" w14:textId="4CDCEBE5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226F4D" w:rsidRPr="004E2FB5">
              <w:rPr>
                <w:sz w:val="16"/>
                <w:szCs w:val="16"/>
                <w:lang w:val="en-US"/>
              </w:rPr>
              <w:t xml:space="preserve">Low risk population with anticipated CS rate of </w:t>
            </w:r>
            <w:r w:rsidRPr="004E2FB5">
              <w:rPr>
                <w:sz w:val="16"/>
                <w:szCs w:val="16"/>
                <w:lang w:val="en-US"/>
              </w:rPr>
              <w:t xml:space="preserve">25% </w:t>
            </w:r>
          </w:p>
          <w:p w14:paraId="1D5856A8" w14:textId="5252A11C" w:rsidR="00226F4D" w:rsidRPr="004E2FB5" w:rsidRDefault="00316109" w:rsidP="00226F4D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</w:t>
            </w:r>
            <w:r w:rsidR="00226F4D" w:rsidRPr="004E2FB5">
              <w:rPr>
                <w:sz w:val="16"/>
                <w:szCs w:val="16"/>
                <w:lang w:val="en-US"/>
              </w:rPr>
              <w:t xml:space="preserve">Antenatal visits to midwifes (78%), 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others </w:t>
            </w:r>
            <w:r w:rsidR="00226F4D" w:rsidRPr="004E2FB5">
              <w:rPr>
                <w:sz w:val="16"/>
                <w:szCs w:val="16"/>
                <w:lang w:val="en-US"/>
              </w:rPr>
              <w:t xml:space="preserve">mainly to GPs </w:t>
            </w:r>
          </w:p>
          <w:p w14:paraId="0C2DCBA9" w14:textId="46FB7EBF" w:rsidR="00316109" w:rsidRPr="004E2FB5" w:rsidRDefault="00316109" w:rsidP="00226F4D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O: </w:t>
            </w:r>
            <w:r w:rsidR="00226F4D" w:rsidRPr="004E2FB5">
              <w:rPr>
                <w:sz w:val="16"/>
                <w:szCs w:val="16"/>
                <w:lang w:val="en-US"/>
              </w:rPr>
              <w:t xml:space="preserve">Stated outcome Parental satisfaction is not in complete accordance with the reported outcome </w:t>
            </w:r>
          </w:p>
        </w:tc>
        <w:tc>
          <w:tcPr>
            <w:tcW w:w="307" w:type="pct"/>
          </w:tcPr>
          <w:p w14:paraId="53EAC5A5" w14:textId="2A2ED5FA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</w:tcPr>
          <w:p w14:paraId="169FE66E" w14:textId="596A2B65" w:rsidR="00226F4D" w:rsidRPr="004E2FB5" w:rsidRDefault="00226F4D" w:rsidP="00226F4D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</w:p>
          <w:p w14:paraId="5BE4DBF8" w14:textId="0705F357" w:rsidR="00DC0C7B" w:rsidRPr="004E2FB5" w:rsidRDefault="00DC0C7B" w:rsidP="00316109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:</w:t>
            </w:r>
            <w:r w:rsidRPr="004E2FB5">
              <w:rPr>
                <w:sz w:val="16"/>
                <w:szCs w:val="16"/>
                <w:lang w:val="en-US"/>
              </w:rPr>
              <w:t xml:space="preserve"> Primary outcome sensitive to assessment</w:t>
            </w:r>
          </w:p>
          <w:p w14:paraId="6541607F" w14:textId="0A54F95F" w:rsidR="00316109" w:rsidRPr="004E2FB5" w:rsidRDefault="00DC0C7B" w:rsidP="0031610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Attrition bias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: 172 (15%) vs 328 (28%) </w:t>
            </w:r>
            <w:r w:rsidRPr="004E2FB5">
              <w:rPr>
                <w:sz w:val="16"/>
                <w:szCs w:val="16"/>
                <w:lang w:val="en-US"/>
              </w:rPr>
              <w:t>randomized women were not included in the analysis</w:t>
            </w:r>
          </w:p>
        </w:tc>
      </w:tr>
      <w:tr w:rsidR="00316109" w:rsidRPr="00566FC1" w14:paraId="0500A263" w14:textId="77777777" w:rsidTr="00330610">
        <w:tc>
          <w:tcPr>
            <w:tcW w:w="803" w:type="pct"/>
            <w:vAlign w:val="center"/>
          </w:tcPr>
          <w:p w14:paraId="2AEDAD01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Homer 2001a</w:t>
            </w:r>
          </w:p>
          <w:p w14:paraId="23EDC35B" w14:textId="5A22BCF7" w:rsidR="00330610" w:rsidRPr="004E2FB5" w:rsidRDefault="00330610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Australi</w:t>
            </w:r>
            <w:r w:rsidR="00E43111" w:rsidRPr="004E2FB5">
              <w:rPr>
                <w:bCs/>
                <w:sz w:val="16"/>
                <w:szCs w:val="16"/>
                <w:lang w:val="en-US"/>
              </w:rPr>
              <w:t>a</w:t>
            </w:r>
          </w:p>
          <w:p w14:paraId="34BAEAF7" w14:textId="34D61A5B" w:rsidR="00330610" w:rsidRPr="004E2FB5" w:rsidRDefault="00330610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STOMP</w:t>
            </w:r>
          </w:p>
        </w:tc>
        <w:tc>
          <w:tcPr>
            <w:tcW w:w="237" w:type="pct"/>
            <w:vAlign w:val="center"/>
          </w:tcPr>
          <w:p w14:paraId="26A87573" w14:textId="61E8F811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/-</w:t>
            </w:r>
          </w:p>
        </w:tc>
        <w:tc>
          <w:tcPr>
            <w:tcW w:w="1850" w:type="pct"/>
            <w:vAlign w:val="center"/>
          </w:tcPr>
          <w:p w14:paraId="278688C4" w14:textId="284A8A59" w:rsidR="00DC0C7B" w:rsidRPr="004E2FB5" w:rsidRDefault="00316109" w:rsidP="00DC0C7B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DC0C7B" w:rsidRPr="004E2FB5">
              <w:rPr>
                <w:sz w:val="16"/>
                <w:szCs w:val="16"/>
                <w:lang w:val="en-US"/>
              </w:rPr>
              <w:t xml:space="preserve">Recruitment </w:t>
            </w:r>
            <w:r w:rsidRPr="004E2FB5">
              <w:rPr>
                <w:sz w:val="16"/>
                <w:szCs w:val="16"/>
                <w:lang w:val="en-US"/>
              </w:rPr>
              <w:t>1997-1998 (</w:t>
            </w:r>
            <w:r w:rsidR="00DC0C7B" w:rsidRPr="004E2FB5">
              <w:rPr>
                <w:sz w:val="16"/>
                <w:szCs w:val="16"/>
                <w:lang w:val="en-US"/>
              </w:rPr>
              <w:t>CTG surveillance during labor for half of the women, hospital stay 5 days post-partum)</w:t>
            </w:r>
          </w:p>
          <w:p w14:paraId="6D5C9985" w14:textId="2E2A0461" w:rsidR="00316109" w:rsidRPr="004E2FB5" w:rsidRDefault="00316109" w:rsidP="00DC0C7B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</w:t>
            </w:r>
            <w:r w:rsidR="00DC0C7B" w:rsidRPr="004E2FB5">
              <w:rPr>
                <w:sz w:val="16"/>
                <w:szCs w:val="16"/>
                <w:lang w:val="en-US"/>
              </w:rPr>
              <w:t>90 women (16%) had antenatal visits to GP</w:t>
            </w:r>
            <w:r w:rsidR="00C25B7B">
              <w:rPr>
                <w:sz w:val="16"/>
                <w:szCs w:val="16"/>
                <w:lang w:val="en-US"/>
              </w:rPr>
              <w:t>s</w:t>
            </w:r>
            <w:r w:rsidR="00DC0C7B" w:rsidRPr="004E2FB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7" w:type="pct"/>
            <w:vAlign w:val="center"/>
          </w:tcPr>
          <w:p w14:paraId="147A74FC" w14:textId="08C293B3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03" w:type="pct"/>
            <w:vAlign w:val="center"/>
          </w:tcPr>
          <w:p w14:paraId="4BAFC598" w14:textId="11EE1C00" w:rsidR="00DC0C7B" w:rsidRPr="004E2FB5" w:rsidRDefault="00DC0C7B" w:rsidP="00DC0C7B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on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 w:rsidRPr="004E2FB5">
              <w:rPr>
                <w:sz w:val="16"/>
                <w:szCs w:val="16"/>
                <w:lang w:val="en-US"/>
              </w:rPr>
              <w:t>Skewed distribution of some baseline characteristics, no adjustments in the statistical analysis</w:t>
            </w:r>
          </w:p>
          <w:p w14:paraId="264A432D" w14:textId="76B4EB29" w:rsidR="00F01F93" w:rsidRPr="004E2FB5" w:rsidRDefault="00F01F93" w:rsidP="00F01F9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</w:p>
          <w:p w14:paraId="38E6B027" w14:textId="15AE88D2" w:rsidR="00316109" w:rsidRPr="004E2FB5" w:rsidRDefault="00F01F93" w:rsidP="0031610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ve reporting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No trial protocol</w:t>
            </w:r>
          </w:p>
        </w:tc>
      </w:tr>
      <w:tr w:rsidR="00316109" w:rsidRPr="004E2FB5" w14:paraId="0971C8F8" w14:textId="77777777" w:rsidTr="00330610">
        <w:tc>
          <w:tcPr>
            <w:tcW w:w="803" w:type="pct"/>
            <w:vAlign w:val="center"/>
          </w:tcPr>
          <w:p w14:paraId="76D643EF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Homer 2002</w:t>
            </w:r>
          </w:p>
          <w:p w14:paraId="14F91C57" w14:textId="34FE0260" w:rsidR="00330610" w:rsidRPr="004E2FB5" w:rsidRDefault="00330610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Australi</w:t>
            </w:r>
            <w:r w:rsidR="00E43111" w:rsidRPr="004E2FB5">
              <w:rPr>
                <w:bCs/>
                <w:sz w:val="16"/>
                <w:szCs w:val="16"/>
                <w:lang w:val="en-US"/>
              </w:rPr>
              <w:t>a</w:t>
            </w:r>
          </w:p>
          <w:p w14:paraId="4BCD4BE6" w14:textId="33C0FA77" w:rsidR="00330610" w:rsidRPr="004E2FB5" w:rsidRDefault="00330610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STOMP</w:t>
            </w:r>
          </w:p>
        </w:tc>
        <w:tc>
          <w:tcPr>
            <w:tcW w:w="237" w:type="pct"/>
            <w:vAlign w:val="center"/>
          </w:tcPr>
          <w:p w14:paraId="7F46B763" w14:textId="464EB2D1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26AA946A" w14:textId="393A3B7B" w:rsidR="00316109" w:rsidRPr="004E2FB5" w:rsidRDefault="00316109" w:rsidP="00C25B7B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F01F93" w:rsidRPr="004E2FB5">
              <w:rPr>
                <w:sz w:val="16"/>
                <w:szCs w:val="16"/>
                <w:lang w:val="en-US"/>
              </w:rPr>
              <w:t xml:space="preserve">As above. This trial contributes with the outcome compliance in the intervention arm </w:t>
            </w:r>
          </w:p>
        </w:tc>
        <w:tc>
          <w:tcPr>
            <w:tcW w:w="307" w:type="pct"/>
            <w:vAlign w:val="center"/>
          </w:tcPr>
          <w:p w14:paraId="790C71CF" w14:textId="25B9FBA2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03" w:type="pct"/>
            <w:vAlign w:val="center"/>
          </w:tcPr>
          <w:p w14:paraId="6D770117" w14:textId="63C39CC1" w:rsidR="00316109" w:rsidRPr="004E2FB5" w:rsidRDefault="00F01F93" w:rsidP="00316109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s above</w:t>
            </w:r>
          </w:p>
        </w:tc>
      </w:tr>
      <w:tr w:rsidR="00316109" w:rsidRPr="00566FC1" w14:paraId="15A5FC0B" w14:textId="77777777" w:rsidTr="00330610">
        <w:tc>
          <w:tcPr>
            <w:tcW w:w="803" w:type="pct"/>
            <w:vAlign w:val="center"/>
          </w:tcPr>
          <w:p w14:paraId="26CBF6AA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Homer 2021</w:t>
            </w:r>
          </w:p>
          <w:p w14:paraId="04EC90A6" w14:textId="350D9D64" w:rsidR="00316109" w:rsidRPr="004E2FB5" w:rsidRDefault="00316109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ustrali</w:t>
            </w:r>
            <w:r w:rsidR="00E43111" w:rsidRPr="004E2FB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237" w:type="pct"/>
            <w:vAlign w:val="center"/>
          </w:tcPr>
          <w:p w14:paraId="125ECBC8" w14:textId="38FF5BFA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/-</w:t>
            </w:r>
          </w:p>
        </w:tc>
        <w:tc>
          <w:tcPr>
            <w:tcW w:w="1850" w:type="pct"/>
            <w:vAlign w:val="center"/>
          </w:tcPr>
          <w:p w14:paraId="3778516C" w14:textId="3DE3F594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F01F93" w:rsidRPr="004E2FB5">
              <w:rPr>
                <w:sz w:val="16"/>
                <w:szCs w:val="16"/>
                <w:lang w:val="en-US"/>
              </w:rPr>
              <w:t>Previous CS</w:t>
            </w:r>
          </w:p>
          <w:p w14:paraId="59BC69EF" w14:textId="7B56D2AB" w:rsidR="00316109" w:rsidRPr="004E2FB5" w:rsidRDefault="00316109" w:rsidP="00316109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</w:t>
            </w:r>
            <w:r w:rsidR="00F01F93" w:rsidRPr="004E2FB5">
              <w:rPr>
                <w:sz w:val="16"/>
                <w:szCs w:val="16"/>
                <w:lang w:val="en-US"/>
              </w:rPr>
              <w:t>Rotati</w:t>
            </w:r>
            <w:r w:rsidR="00E37F4E" w:rsidRPr="004E2FB5">
              <w:rPr>
                <w:sz w:val="16"/>
                <w:szCs w:val="16"/>
                <w:lang w:val="en-US"/>
              </w:rPr>
              <w:t>ng</w:t>
            </w:r>
            <w:r w:rsidR="00F01F93" w:rsidRPr="004E2FB5">
              <w:rPr>
                <w:sz w:val="16"/>
                <w:szCs w:val="16"/>
                <w:lang w:val="en-US"/>
              </w:rPr>
              <w:t xml:space="preserve"> roaster more common than in Sweden </w:t>
            </w:r>
          </w:p>
        </w:tc>
        <w:tc>
          <w:tcPr>
            <w:tcW w:w="307" w:type="pct"/>
            <w:vAlign w:val="center"/>
          </w:tcPr>
          <w:p w14:paraId="2C38CB18" w14:textId="15CBD658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  <w:vAlign w:val="center"/>
          </w:tcPr>
          <w:p w14:paraId="49B9CB2C" w14:textId="6261885B" w:rsidR="00F01F93" w:rsidRPr="004E2FB5" w:rsidRDefault="00F01F93" w:rsidP="00F01F9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</w:p>
          <w:p w14:paraId="47EA9B60" w14:textId="1AC1D6C3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52</w:t>
            </w:r>
            <w:r w:rsidR="00F01F93" w:rsidRPr="004E2FB5">
              <w:rPr>
                <w:sz w:val="16"/>
                <w:szCs w:val="16"/>
                <w:lang w:val="en-US"/>
              </w:rPr>
              <w:t>.</w:t>
            </w:r>
            <w:r w:rsidRPr="004E2FB5">
              <w:rPr>
                <w:sz w:val="16"/>
                <w:szCs w:val="16"/>
                <w:lang w:val="en-US"/>
              </w:rPr>
              <w:t>9% i</w:t>
            </w:r>
            <w:r w:rsidR="00F01F93" w:rsidRPr="004E2FB5">
              <w:rPr>
                <w:sz w:val="16"/>
                <w:szCs w:val="16"/>
                <w:lang w:val="en-US"/>
              </w:rPr>
              <w:t>n</w:t>
            </w:r>
            <w:r w:rsidRPr="004E2FB5">
              <w:rPr>
                <w:sz w:val="16"/>
                <w:szCs w:val="16"/>
                <w:lang w:val="en-US"/>
              </w:rPr>
              <w:t xml:space="preserve"> C </w:t>
            </w:r>
            <w:r w:rsidR="00F01F93" w:rsidRPr="004E2FB5">
              <w:rPr>
                <w:sz w:val="16"/>
                <w:szCs w:val="16"/>
                <w:lang w:val="en-US"/>
              </w:rPr>
              <w:t>knew the midwife assisting during delivery</w:t>
            </w:r>
          </w:p>
          <w:p w14:paraId="0E578E91" w14:textId="1958C1FF" w:rsidR="00316109" w:rsidRPr="004E2FB5" w:rsidRDefault="00F01F93" w:rsidP="00F01F93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:</w:t>
            </w:r>
            <w:r w:rsidRPr="004E2FB5">
              <w:rPr>
                <w:sz w:val="16"/>
                <w:szCs w:val="16"/>
                <w:lang w:val="en-US"/>
              </w:rPr>
              <w:t xml:space="preserve"> Primary outcome sensitive to assessment </w:t>
            </w:r>
            <w:r w:rsidR="00316109" w:rsidRPr="004E2FB5">
              <w:rPr>
                <w:sz w:val="16"/>
                <w:szCs w:val="16"/>
                <w:lang w:val="en-US"/>
              </w:rPr>
              <w:t>(plan</w:t>
            </w:r>
            <w:r w:rsidRPr="004E2FB5">
              <w:rPr>
                <w:sz w:val="16"/>
                <w:szCs w:val="16"/>
                <w:lang w:val="en-US"/>
              </w:rPr>
              <w:t>ned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vaginal </w:t>
            </w:r>
            <w:r w:rsidRPr="004E2FB5">
              <w:rPr>
                <w:sz w:val="16"/>
                <w:szCs w:val="16"/>
                <w:lang w:val="en-US"/>
              </w:rPr>
              <w:t>delivery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="00E37F4E" w:rsidRPr="004E2FB5">
              <w:rPr>
                <w:sz w:val="16"/>
                <w:szCs w:val="16"/>
                <w:lang w:val="en-US"/>
              </w:rPr>
              <w:t xml:space="preserve">at gestational week </w:t>
            </w:r>
            <w:r w:rsidR="00316109" w:rsidRPr="004E2FB5">
              <w:rPr>
                <w:sz w:val="16"/>
                <w:szCs w:val="16"/>
                <w:lang w:val="en-US"/>
              </w:rPr>
              <w:t>36)</w:t>
            </w:r>
          </w:p>
          <w:p w14:paraId="59B7735C" w14:textId="7D170E3A" w:rsidR="00E37F4E" w:rsidRPr="004E2FB5" w:rsidRDefault="00E37F4E" w:rsidP="0031610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ve reporting:</w:t>
            </w:r>
            <w:r w:rsidRPr="004E2FB5">
              <w:rPr>
                <w:sz w:val="16"/>
                <w:szCs w:val="16"/>
                <w:lang w:val="en-US"/>
              </w:rPr>
              <w:t xml:space="preserve"> No trial protocol</w:t>
            </w:r>
          </w:p>
          <w:p w14:paraId="3C2FED0E" w14:textId="7889C8EB" w:rsidR="00316109" w:rsidRPr="004E2FB5" w:rsidRDefault="00812983" w:rsidP="00316109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>
              <w:rPr>
                <w:b/>
                <w:bCs/>
                <w:sz w:val="16"/>
                <w:szCs w:val="16"/>
                <w:lang w:val="en-US"/>
              </w:rPr>
              <w:t>OI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37F4E" w:rsidRPr="004E2FB5">
              <w:rPr>
                <w:b/>
                <w:bCs/>
                <w:sz w:val="16"/>
                <w:szCs w:val="16"/>
                <w:lang w:val="en-US"/>
              </w:rPr>
              <w:t>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="00E37F4E" w:rsidRPr="004E2FB5">
              <w:rPr>
                <w:sz w:val="16"/>
                <w:szCs w:val="16"/>
                <w:lang w:val="en-US"/>
              </w:rPr>
              <w:t xml:space="preserve">First author is 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editor-in-chief </w:t>
            </w:r>
            <w:r w:rsidR="00E37F4E" w:rsidRPr="004E2FB5">
              <w:rPr>
                <w:sz w:val="16"/>
                <w:szCs w:val="16"/>
                <w:lang w:val="en-US"/>
              </w:rPr>
              <w:t>for the journal in which the article is published</w:t>
            </w:r>
          </w:p>
        </w:tc>
      </w:tr>
      <w:tr w:rsidR="00316109" w:rsidRPr="00566FC1" w14:paraId="511C940F" w14:textId="77777777" w:rsidTr="00330610">
        <w:tc>
          <w:tcPr>
            <w:tcW w:w="803" w:type="pct"/>
            <w:vAlign w:val="center"/>
          </w:tcPr>
          <w:p w14:paraId="201AF970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Marks 2003</w:t>
            </w:r>
          </w:p>
          <w:p w14:paraId="6F3C9535" w14:textId="00DB2F46" w:rsidR="00E43111" w:rsidRPr="004E2FB5" w:rsidRDefault="00E43111" w:rsidP="00330610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Cs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237" w:type="pct"/>
            <w:vAlign w:val="center"/>
          </w:tcPr>
          <w:p w14:paraId="6AA61EC3" w14:textId="7E9E3B6C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50" w:type="pct"/>
            <w:vAlign w:val="center"/>
          </w:tcPr>
          <w:p w14:paraId="175AA0D6" w14:textId="3F845C60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E37F4E" w:rsidRPr="004E2FB5">
              <w:rPr>
                <w:sz w:val="16"/>
                <w:szCs w:val="16"/>
                <w:lang w:val="en-US"/>
              </w:rPr>
              <w:t xml:space="preserve">Only women with previous </w:t>
            </w:r>
            <w:r w:rsidRPr="004E2FB5">
              <w:rPr>
                <w:sz w:val="16"/>
                <w:szCs w:val="16"/>
                <w:lang w:val="en-US"/>
              </w:rPr>
              <w:t>depression</w:t>
            </w:r>
          </w:p>
          <w:p w14:paraId="01F71588" w14:textId="4C75A01C" w:rsidR="00316109" w:rsidRPr="004E2FB5" w:rsidRDefault="00316109" w:rsidP="00316109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O: </w:t>
            </w:r>
            <w:r w:rsidR="00E37F4E" w:rsidRPr="004E2FB5">
              <w:rPr>
                <w:sz w:val="16"/>
                <w:szCs w:val="16"/>
                <w:lang w:val="en-US"/>
              </w:rPr>
              <w:t xml:space="preserve">Unclear diagnosis for </w:t>
            </w:r>
            <w:r w:rsidRPr="004E2FB5">
              <w:rPr>
                <w:sz w:val="16"/>
                <w:szCs w:val="16"/>
                <w:lang w:val="en-US"/>
              </w:rPr>
              <w:t>post</w:t>
            </w:r>
            <w:r w:rsidR="00E37F4E" w:rsidRPr="004E2FB5">
              <w:rPr>
                <w:sz w:val="16"/>
                <w:szCs w:val="16"/>
                <w:lang w:val="en-US"/>
              </w:rPr>
              <w:t>-</w:t>
            </w:r>
            <w:r w:rsidRPr="004E2FB5">
              <w:rPr>
                <w:sz w:val="16"/>
                <w:szCs w:val="16"/>
                <w:lang w:val="en-US"/>
              </w:rPr>
              <w:t>partum</w:t>
            </w:r>
            <w:r w:rsidR="00E37F4E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307" w:type="pct"/>
            <w:vAlign w:val="center"/>
          </w:tcPr>
          <w:p w14:paraId="7F01AB17" w14:textId="4153BF2F" w:rsidR="00316109" w:rsidRPr="004E2FB5" w:rsidRDefault="00316109" w:rsidP="0031610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03" w:type="pct"/>
            <w:vAlign w:val="center"/>
          </w:tcPr>
          <w:p w14:paraId="44DA442B" w14:textId="77F3E551" w:rsidR="00316109" w:rsidRPr="004E2FB5" w:rsidRDefault="00E37F4E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on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 w:rsidRPr="004E2FB5">
              <w:rPr>
                <w:sz w:val="16"/>
                <w:szCs w:val="16"/>
                <w:lang w:val="en-US"/>
              </w:rPr>
              <w:t xml:space="preserve">Randomization procedure </w:t>
            </w:r>
            <w:proofErr w:type="gramStart"/>
            <w:r w:rsidR="003C5AD7" w:rsidRPr="004E2FB5">
              <w:rPr>
                <w:sz w:val="16"/>
                <w:szCs w:val="16"/>
                <w:lang w:val="en-US"/>
              </w:rPr>
              <w:t>not</w:t>
            </w:r>
            <w:r w:rsidR="00C25B7B">
              <w:rPr>
                <w:sz w:val="16"/>
                <w:szCs w:val="16"/>
                <w:lang w:val="en-US"/>
              </w:rPr>
              <w:t xml:space="preserve"> </w:t>
            </w:r>
            <w:r w:rsidR="003C5AD7" w:rsidRPr="004E2FB5">
              <w:rPr>
                <w:sz w:val="16"/>
                <w:szCs w:val="16"/>
                <w:lang w:val="en-US"/>
              </w:rPr>
              <w:t>described,</w:t>
            </w:r>
            <w:proofErr w:type="gramEnd"/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minimization after inclusion of 70 to counteract skewed distribution</w:t>
            </w:r>
          </w:p>
          <w:p w14:paraId="0475F426" w14:textId="1216FE31" w:rsidR="00316109" w:rsidRPr="004E2FB5" w:rsidRDefault="00E37F4E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. 2 vs 6 </w:t>
            </w:r>
            <w:r w:rsidRPr="004E2FB5">
              <w:rPr>
                <w:sz w:val="16"/>
                <w:szCs w:val="16"/>
                <w:lang w:val="en-US"/>
              </w:rPr>
              <w:t>did not receive allocated treatment</w:t>
            </w:r>
          </w:p>
          <w:p w14:paraId="3C241711" w14:textId="62B142DE" w:rsidR="00316109" w:rsidRPr="004E2FB5" w:rsidRDefault="00E37F4E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 xml:space="preserve">Unclear reporting on the use of the instruments for psychiatric morbidity </w:t>
            </w:r>
          </w:p>
          <w:p w14:paraId="4F95C908" w14:textId="1D8BC053" w:rsidR="00316109" w:rsidRPr="004E2FB5" w:rsidRDefault="00E37F4E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Attrition bias</w:t>
            </w:r>
            <w:r w:rsidR="00316109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16109" w:rsidRPr="004E2FB5">
              <w:rPr>
                <w:sz w:val="16"/>
                <w:szCs w:val="16"/>
                <w:lang w:val="en-US"/>
              </w:rPr>
              <w:t xml:space="preserve"> 4 (9%) vs 7 (14%) </w:t>
            </w:r>
            <w:r w:rsidRPr="004E2FB5">
              <w:rPr>
                <w:sz w:val="16"/>
                <w:szCs w:val="16"/>
                <w:lang w:val="en-US"/>
              </w:rPr>
              <w:t>were not included in the analysis</w:t>
            </w:r>
          </w:p>
          <w:p w14:paraId="6776BC24" w14:textId="155DFBC2" w:rsidR="00316109" w:rsidRPr="004E2FB5" w:rsidRDefault="00E37F4E" w:rsidP="00316109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ve reporting:</w:t>
            </w:r>
            <w:r w:rsidRPr="004E2FB5">
              <w:rPr>
                <w:sz w:val="16"/>
                <w:szCs w:val="16"/>
                <w:lang w:val="en-US"/>
              </w:rPr>
              <w:t xml:space="preserve"> No trial protocol,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C5AD7" w:rsidRPr="004E2FB5">
              <w:rPr>
                <w:sz w:val="16"/>
                <w:szCs w:val="16"/>
                <w:lang w:val="en-US"/>
              </w:rPr>
              <w:t>unclear reporting of scales</w:t>
            </w:r>
          </w:p>
        </w:tc>
      </w:tr>
      <w:tr w:rsidR="00316109" w:rsidRPr="00566FC1" w14:paraId="21722519" w14:textId="77777777" w:rsidTr="00330610">
        <w:tc>
          <w:tcPr>
            <w:tcW w:w="803" w:type="pct"/>
            <w:vAlign w:val="center"/>
          </w:tcPr>
          <w:p w14:paraId="7C3077D4" w14:textId="77777777" w:rsidR="00316109" w:rsidRPr="004E2FB5" w:rsidRDefault="00316109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McLachlan 2012</w:t>
            </w:r>
          </w:p>
          <w:p w14:paraId="6A7200D1" w14:textId="60EE9800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ustrali</w:t>
            </w:r>
            <w:r w:rsidR="00E43111" w:rsidRPr="004E2FB5">
              <w:rPr>
                <w:sz w:val="16"/>
                <w:szCs w:val="16"/>
                <w:lang w:val="en-US"/>
              </w:rPr>
              <w:t>a</w:t>
            </w:r>
          </w:p>
          <w:p w14:paraId="1F83E003" w14:textId="3296350F" w:rsidR="00330610" w:rsidRPr="004E2FB5" w:rsidRDefault="00330610" w:rsidP="00330610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COSMOS</w:t>
            </w:r>
          </w:p>
        </w:tc>
        <w:tc>
          <w:tcPr>
            <w:tcW w:w="237" w:type="pct"/>
            <w:vAlign w:val="center"/>
          </w:tcPr>
          <w:p w14:paraId="21358FB6" w14:textId="208C19C8" w:rsidR="00316109" w:rsidRPr="004E2FB5" w:rsidRDefault="00316109" w:rsidP="00316109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39C5DA02" w14:textId="0A08AC36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Low risk population with anticipated CS rate of 25% </w:t>
            </w:r>
          </w:p>
          <w:p w14:paraId="1ED6EA92" w14:textId="09C354E2" w:rsidR="00316109" w:rsidRPr="004E2FB5" w:rsidRDefault="00316109" w:rsidP="0031610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Antenatal visits to midwifes (78%), others mainly to GPs </w:t>
            </w:r>
          </w:p>
        </w:tc>
        <w:tc>
          <w:tcPr>
            <w:tcW w:w="307" w:type="pct"/>
            <w:vAlign w:val="center"/>
          </w:tcPr>
          <w:p w14:paraId="35F1B862" w14:textId="775E9E44" w:rsidR="00316109" w:rsidRPr="004E2FB5" w:rsidRDefault="00316109" w:rsidP="00316109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803" w:type="pct"/>
            <w:vAlign w:val="center"/>
          </w:tcPr>
          <w:p w14:paraId="153B5D2C" w14:textId="1C4A5414" w:rsidR="00316109" w:rsidRPr="004E2FB5" w:rsidRDefault="003C5AD7" w:rsidP="00316109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, less important for the primary outcome CS</w:t>
            </w:r>
          </w:p>
        </w:tc>
      </w:tr>
      <w:tr w:rsidR="003C5AD7" w:rsidRPr="00566FC1" w14:paraId="3DB8BC4A" w14:textId="77777777" w:rsidTr="00330610">
        <w:tc>
          <w:tcPr>
            <w:tcW w:w="803" w:type="pct"/>
            <w:vAlign w:val="center"/>
          </w:tcPr>
          <w:p w14:paraId="5163E835" w14:textId="77777777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McLachlan 2016</w:t>
            </w:r>
          </w:p>
          <w:p w14:paraId="00D00F93" w14:textId="4B7A5C41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ustralia</w:t>
            </w:r>
          </w:p>
          <w:p w14:paraId="6D897AF2" w14:textId="48F23778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COSMOS</w:t>
            </w:r>
          </w:p>
        </w:tc>
        <w:tc>
          <w:tcPr>
            <w:tcW w:w="237" w:type="pct"/>
            <w:vAlign w:val="center"/>
          </w:tcPr>
          <w:p w14:paraId="4E3E8196" w14:textId="4D48C82E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2F6E603C" w14:textId="259C1D99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Low risk population with anticipated CS rate of 25% </w:t>
            </w:r>
          </w:p>
          <w:p w14:paraId="4EFE3214" w14:textId="71283299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Antenatal visits to midwifes (78%), others mainly to GPs </w:t>
            </w:r>
          </w:p>
        </w:tc>
        <w:tc>
          <w:tcPr>
            <w:tcW w:w="307" w:type="pct"/>
            <w:vAlign w:val="center"/>
          </w:tcPr>
          <w:p w14:paraId="08D41A43" w14:textId="4ADDC2EB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  <w:vAlign w:val="center"/>
          </w:tcPr>
          <w:p w14:paraId="16391ED5" w14:textId="77777777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1C70793B" w14:textId="6A885708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:</w:t>
            </w:r>
            <w:r w:rsidRPr="004E2FB5">
              <w:rPr>
                <w:sz w:val="16"/>
                <w:szCs w:val="16"/>
                <w:lang w:val="en-US"/>
              </w:rPr>
              <w:t xml:space="preserve"> Primary outcome sensitive to assessment</w:t>
            </w:r>
          </w:p>
          <w:p w14:paraId="4C002C85" w14:textId="0B7FD0F6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Attrition bias</w:t>
            </w:r>
            <w:r w:rsidRPr="004E2FB5">
              <w:rPr>
                <w:sz w:val="16"/>
                <w:szCs w:val="16"/>
                <w:lang w:val="en-US"/>
              </w:rPr>
              <w:t>:172 (15%) vs 328 (28%) randomized women were not included in the analysis</w:t>
            </w:r>
          </w:p>
        </w:tc>
      </w:tr>
      <w:tr w:rsidR="003C5AD7" w:rsidRPr="00566FC1" w14:paraId="024D4ACF" w14:textId="77777777" w:rsidTr="00330610">
        <w:tc>
          <w:tcPr>
            <w:tcW w:w="803" w:type="pct"/>
            <w:vAlign w:val="center"/>
          </w:tcPr>
          <w:p w14:paraId="3FE1506C" w14:textId="77777777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lastRenderedPageBreak/>
              <w:t>Morrison 2002</w:t>
            </w:r>
          </w:p>
          <w:p w14:paraId="7F8F2CB0" w14:textId="2E6E9B4C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237" w:type="pct"/>
            <w:vAlign w:val="center"/>
          </w:tcPr>
          <w:p w14:paraId="32B25FD0" w14:textId="71F59613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50" w:type="pct"/>
            <w:vAlign w:val="center"/>
          </w:tcPr>
          <w:p w14:paraId="758B4AD0" w14:textId="0E337171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P: Pregnant women with diabetes. Recruitment 1997-1999 (longer hospital stay than at present)</w:t>
            </w:r>
          </w:p>
          <w:p w14:paraId="00127C6B" w14:textId="4BDD3436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I: Only one team, three midwi</w:t>
            </w:r>
            <w:r w:rsidR="008C770C">
              <w:rPr>
                <w:sz w:val="16"/>
                <w:szCs w:val="16"/>
                <w:lang w:val="en-US"/>
              </w:rPr>
              <w:t>v</w:t>
            </w:r>
            <w:r w:rsidRPr="004E2FB5">
              <w:rPr>
                <w:sz w:val="16"/>
                <w:szCs w:val="16"/>
                <w:lang w:val="en-US"/>
              </w:rPr>
              <w:t xml:space="preserve">es </w:t>
            </w:r>
          </w:p>
        </w:tc>
        <w:tc>
          <w:tcPr>
            <w:tcW w:w="307" w:type="pct"/>
            <w:vAlign w:val="center"/>
          </w:tcPr>
          <w:p w14:paraId="603BBDC8" w14:textId="5E96E9F3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  <w:vAlign w:val="center"/>
          </w:tcPr>
          <w:p w14:paraId="5E99EFB5" w14:textId="418014EE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on bias:</w:t>
            </w:r>
            <w:r w:rsidRPr="004E2FB5">
              <w:rPr>
                <w:sz w:val="16"/>
                <w:szCs w:val="16"/>
                <w:lang w:val="en-US"/>
              </w:rPr>
              <w:t xml:space="preserve"> Unclear randomization </w:t>
            </w:r>
          </w:p>
          <w:p w14:paraId="049ACBE9" w14:textId="171A09DB" w:rsidR="00EC303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</w:p>
          <w:p w14:paraId="295E21CF" w14:textId="5CF8CF94" w:rsidR="003C5AD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Detection 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Hospital stay reported in days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(unprecise measure)</w:t>
            </w:r>
          </w:p>
          <w:p w14:paraId="1B43CB08" w14:textId="414DA5E1" w:rsidR="003C5AD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Attrition 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Outcome</w:t>
            </w:r>
            <w:r w:rsidR="00261A00">
              <w:rPr>
                <w:sz w:val="16"/>
                <w:szCs w:val="16"/>
                <w:lang w:val="en-US"/>
              </w:rPr>
              <w:t>-</w:t>
            </w:r>
            <w:r w:rsidRPr="004E2FB5">
              <w:rPr>
                <w:sz w:val="16"/>
                <w:szCs w:val="16"/>
                <w:lang w:val="en-US"/>
              </w:rPr>
              <w:t>dependent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. 14 (10%) vs 17 (12%) </w:t>
            </w:r>
            <w:r w:rsidRPr="004E2FB5">
              <w:rPr>
                <w:sz w:val="16"/>
                <w:szCs w:val="16"/>
                <w:lang w:val="en-US"/>
              </w:rPr>
              <w:t>in questionnaire outcomes</w:t>
            </w:r>
          </w:p>
          <w:p w14:paraId="12D0BAAA" w14:textId="4C656ED9" w:rsidR="003C5AD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ve reporting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No trial protocol</w:t>
            </w:r>
          </w:p>
          <w:p w14:paraId="6EEC823D" w14:textId="6A5A64C7" w:rsidR="003C5AD7" w:rsidRPr="004E2FB5" w:rsidRDefault="00812983" w:rsidP="003C5AD7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>
              <w:rPr>
                <w:b/>
                <w:bCs/>
                <w:sz w:val="16"/>
                <w:szCs w:val="16"/>
                <w:lang w:val="en-US"/>
              </w:rPr>
              <w:t>OI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 xml:space="preserve">bias: </w:t>
            </w:r>
            <w:r w:rsidR="00EC3037" w:rsidRPr="004E2FB5">
              <w:rPr>
                <w:sz w:val="16"/>
                <w:szCs w:val="16"/>
                <w:lang w:val="en-US"/>
              </w:rPr>
              <w:t>Not reported</w:t>
            </w:r>
          </w:p>
        </w:tc>
      </w:tr>
      <w:tr w:rsidR="003C5AD7" w:rsidRPr="00566FC1" w14:paraId="57160C45" w14:textId="77777777" w:rsidTr="00330610">
        <w:tc>
          <w:tcPr>
            <w:tcW w:w="803" w:type="pct"/>
            <w:vAlign w:val="center"/>
          </w:tcPr>
          <w:p w14:paraId="49FB39C4" w14:textId="77777777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North Staffordshire 2000</w:t>
            </w:r>
          </w:p>
          <w:p w14:paraId="514558F3" w14:textId="45E4002D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237" w:type="pct"/>
            <w:vAlign w:val="center"/>
          </w:tcPr>
          <w:p w14:paraId="6C7242DC" w14:textId="56E78E5F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50" w:type="pct"/>
            <w:vAlign w:val="center"/>
          </w:tcPr>
          <w:p w14:paraId="0C4DAC0E" w14:textId="481A793B" w:rsidR="003C5AD7" w:rsidRPr="00C25B7B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C25B7B">
              <w:rPr>
                <w:sz w:val="16"/>
                <w:szCs w:val="16"/>
                <w:lang w:val="en-GB"/>
              </w:rPr>
              <w:t xml:space="preserve">P: </w:t>
            </w:r>
            <w:r w:rsidR="00C25B7B" w:rsidRPr="00C25B7B">
              <w:rPr>
                <w:sz w:val="16"/>
                <w:szCs w:val="16"/>
                <w:lang w:val="en-GB"/>
              </w:rPr>
              <w:t>Cluster not described</w:t>
            </w:r>
            <w:r w:rsidRPr="00C25B7B">
              <w:rPr>
                <w:sz w:val="16"/>
                <w:szCs w:val="16"/>
                <w:lang w:val="en-GB"/>
              </w:rPr>
              <w:t>. In</w:t>
            </w:r>
            <w:r w:rsidR="00C25B7B" w:rsidRPr="00C25B7B">
              <w:rPr>
                <w:sz w:val="16"/>
                <w:szCs w:val="16"/>
                <w:lang w:val="en-GB"/>
              </w:rPr>
              <w:t>clusion period not specified</w:t>
            </w:r>
          </w:p>
          <w:p w14:paraId="767BD0EE" w14:textId="3B74CCB8" w:rsidR="003C5AD7" w:rsidRPr="004535F0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535F0">
              <w:rPr>
                <w:sz w:val="16"/>
                <w:szCs w:val="16"/>
                <w:lang w:val="en-GB"/>
              </w:rPr>
              <w:t>C: Standard</w:t>
            </w:r>
            <w:r w:rsidR="00C25B7B" w:rsidRPr="004535F0">
              <w:rPr>
                <w:sz w:val="16"/>
                <w:szCs w:val="16"/>
                <w:lang w:val="en-GB"/>
              </w:rPr>
              <w:t xml:space="preserve"> care not described, </w:t>
            </w:r>
            <w:r w:rsidRPr="004535F0">
              <w:rPr>
                <w:sz w:val="16"/>
                <w:szCs w:val="16"/>
                <w:lang w:val="en-GB"/>
              </w:rPr>
              <w:t xml:space="preserve">10% </w:t>
            </w:r>
            <w:r w:rsidR="00C25B7B" w:rsidRPr="004535F0">
              <w:rPr>
                <w:sz w:val="16"/>
                <w:szCs w:val="16"/>
                <w:lang w:val="en-GB"/>
              </w:rPr>
              <w:t>assisted</w:t>
            </w:r>
            <w:r w:rsidR="004535F0" w:rsidRPr="004535F0">
              <w:rPr>
                <w:sz w:val="16"/>
                <w:szCs w:val="16"/>
                <w:lang w:val="en-GB"/>
              </w:rPr>
              <w:t xml:space="preserve"> a</w:t>
            </w:r>
            <w:r w:rsidR="004535F0">
              <w:rPr>
                <w:sz w:val="16"/>
                <w:szCs w:val="16"/>
                <w:lang w:val="en-GB"/>
              </w:rPr>
              <w:t>t birth</w:t>
            </w:r>
            <w:r w:rsidR="004535F0" w:rsidRPr="004535F0">
              <w:rPr>
                <w:sz w:val="16"/>
                <w:szCs w:val="16"/>
                <w:lang w:val="en-GB"/>
              </w:rPr>
              <w:t xml:space="preserve"> by known midwife </w:t>
            </w:r>
          </w:p>
        </w:tc>
        <w:tc>
          <w:tcPr>
            <w:tcW w:w="307" w:type="pct"/>
            <w:vAlign w:val="center"/>
          </w:tcPr>
          <w:p w14:paraId="070B2098" w14:textId="771BA9F9" w:rsidR="003C5AD7" w:rsidRPr="004E2FB5" w:rsidRDefault="003C5AD7" w:rsidP="003C5AD7">
            <w:pPr>
              <w:jc w:val="center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03" w:type="pct"/>
            <w:vAlign w:val="center"/>
          </w:tcPr>
          <w:p w14:paraId="7B54A88B" w14:textId="28D9205A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</w:t>
            </w:r>
            <w:r w:rsidR="00EC3037"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>tion</w:t>
            </w:r>
            <w:r w:rsidR="00EC3037" w:rsidRPr="004E2FB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bias: </w:t>
            </w:r>
            <w:r w:rsidR="00EC3037" w:rsidRPr="004E2FB5">
              <w:rPr>
                <w:sz w:val="16"/>
                <w:szCs w:val="16"/>
                <w:lang w:val="en-US"/>
              </w:rPr>
              <w:t>C</w:t>
            </w:r>
            <w:r w:rsidRPr="004E2FB5">
              <w:rPr>
                <w:sz w:val="16"/>
                <w:szCs w:val="16"/>
                <w:lang w:val="en-US"/>
              </w:rPr>
              <w:t>luster</w:t>
            </w:r>
            <w:r w:rsidR="00EC303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randomi</w:t>
            </w:r>
            <w:r w:rsidR="00EC3037" w:rsidRPr="004E2FB5">
              <w:rPr>
                <w:sz w:val="16"/>
                <w:szCs w:val="16"/>
                <w:lang w:val="en-US"/>
              </w:rPr>
              <w:t>zation</w:t>
            </w:r>
          </w:p>
          <w:p w14:paraId="1F84B1E3" w14:textId="1AF29E8F" w:rsidR="00EC3037" w:rsidRPr="004E2FB5" w:rsidRDefault="00EC3037" w:rsidP="00EC303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</w:t>
            </w:r>
          </w:p>
          <w:p w14:paraId="296990C7" w14:textId="2FF4D920" w:rsidR="003C5AD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Detection 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Analysis per individual despite cluster randomization. Perineal tears not reported according to modern standard</w:t>
            </w:r>
          </w:p>
          <w:p w14:paraId="51E3DC5D" w14:textId="5F3A6E40" w:rsidR="003C5AD7" w:rsidRPr="004E2FB5" w:rsidRDefault="00EC303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 xml:space="preserve">Attrition 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bias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Numbers are unclear</w:t>
            </w:r>
          </w:p>
          <w:p w14:paraId="328496F7" w14:textId="5FA46DFB" w:rsidR="00EC3037" w:rsidRPr="004E2FB5" w:rsidRDefault="00EC3037" w:rsidP="00EC303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Selective reporting:</w:t>
            </w:r>
            <w:r w:rsidRPr="004E2FB5">
              <w:rPr>
                <w:sz w:val="16"/>
                <w:szCs w:val="16"/>
                <w:lang w:val="en-US"/>
              </w:rPr>
              <w:t xml:space="preserve"> No trial protocol</w:t>
            </w:r>
          </w:p>
          <w:p w14:paraId="50EE0A82" w14:textId="421C2321" w:rsidR="003C5AD7" w:rsidRPr="004E2FB5" w:rsidRDefault="00812983" w:rsidP="003C5AD7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C</w:t>
            </w:r>
            <w:r>
              <w:rPr>
                <w:b/>
                <w:bCs/>
                <w:sz w:val="16"/>
                <w:szCs w:val="16"/>
                <w:lang w:val="en-US"/>
              </w:rPr>
              <w:t>OI</w:t>
            </w:r>
            <w:r w:rsidR="00EC3037" w:rsidRPr="004E2FB5"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 w:rsidR="00EC3037" w:rsidRPr="004E2FB5">
              <w:rPr>
                <w:sz w:val="16"/>
                <w:szCs w:val="16"/>
                <w:lang w:val="en-US"/>
              </w:rPr>
              <w:t>Not reported</w:t>
            </w:r>
          </w:p>
        </w:tc>
      </w:tr>
      <w:tr w:rsidR="003C5AD7" w:rsidRPr="00566FC1" w14:paraId="1EA6BD69" w14:textId="77777777" w:rsidTr="00330610">
        <w:tc>
          <w:tcPr>
            <w:tcW w:w="803" w:type="pct"/>
            <w:vAlign w:val="center"/>
          </w:tcPr>
          <w:p w14:paraId="7E3CE24A" w14:textId="77777777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Tracy 2013 </w:t>
            </w:r>
          </w:p>
          <w:p w14:paraId="00C22001" w14:textId="1FDF61C9" w:rsidR="003C5AD7" w:rsidRPr="004E2FB5" w:rsidRDefault="003C5AD7" w:rsidP="003C5AD7">
            <w:pPr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Australia</w:t>
            </w:r>
          </w:p>
          <w:p w14:paraId="61B0950B" w14:textId="3252883A" w:rsidR="003C5AD7" w:rsidRPr="004E2FB5" w:rsidRDefault="003C5AD7" w:rsidP="003C5AD7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(M@NGO) </w:t>
            </w:r>
          </w:p>
        </w:tc>
        <w:tc>
          <w:tcPr>
            <w:tcW w:w="237" w:type="pct"/>
            <w:vAlign w:val="center"/>
          </w:tcPr>
          <w:p w14:paraId="02430727" w14:textId="2340E5F3" w:rsidR="003C5AD7" w:rsidRPr="004E2FB5" w:rsidRDefault="003C5AD7" w:rsidP="003C5AD7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50" w:type="pct"/>
            <w:vAlign w:val="center"/>
          </w:tcPr>
          <w:p w14:paraId="7324158B" w14:textId="432A7D02" w:rsidR="0002023A" w:rsidRPr="004E2FB5" w:rsidRDefault="003C5AD7" w:rsidP="0002023A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P: 27% </w:t>
            </w:r>
            <w:r w:rsidR="0002023A" w:rsidRPr="004E2FB5">
              <w:rPr>
                <w:sz w:val="16"/>
                <w:szCs w:val="16"/>
                <w:lang w:val="en-US"/>
              </w:rPr>
              <w:t xml:space="preserve">of screened subjects were randomized, unclear reporting of non-randomized </w:t>
            </w:r>
          </w:p>
          <w:p w14:paraId="60761C09" w14:textId="670F57B6" w:rsidR="003C5AD7" w:rsidRPr="004E2FB5" w:rsidRDefault="003C5AD7" w:rsidP="0002023A">
            <w:pPr>
              <w:pStyle w:val="NormalWeb"/>
              <w:spacing w:before="0" w:beforeAutospacing="0" w:after="0" w:afterAutospacing="0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C: </w:t>
            </w:r>
            <w:r w:rsidR="0002023A" w:rsidRPr="004E2FB5">
              <w:rPr>
                <w:sz w:val="16"/>
                <w:szCs w:val="16"/>
                <w:lang w:val="en-US"/>
              </w:rPr>
              <w:t xml:space="preserve">Unclear if standard care in the trial corresponds to Swedish standard care (the intention is </w:t>
            </w:r>
            <w:r w:rsidR="0074141F" w:rsidRPr="004E2FB5">
              <w:rPr>
                <w:sz w:val="16"/>
                <w:szCs w:val="16"/>
                <w:lang w:val="en-US"/>
              </w:rPr>
              <w:t>that the woman meet</w:t>
            </w:r>
            <w:r w:rsidR="0023138F">
              <w:rPr>
                <w:sz w:val="16"/>
                <w:szCs w:val="16"/>
                <w:lang w:val="en-US"/>
              </w:rPr>
              <w:t>s</w:t>
            </w:r>
            <w:r w:rsidR="0074141F" w:rsidRPr="004E2FB5">
              <w:rPr>
                <w:sz w:val="16"/>
                <w:szCs w:val="16"/>
                <w:lang w:val="en-US"/>
              </w:rPr>
              <w:t xml:space="preserve"> the same midwife during antenatal care).</w:t>
            </w:r>
            <w:r w:rsidR="0002023A" w:rsidRPr="004E2FB5">
              <w:rPr>
                <w:sz w:val="16"/>
                <w:szCs w:val="16"/>
                <w:lang w:val="en-US"/>
              </w:rPr>
              <w:t xml:space="preserve"> </w:t>
            </w:r>
            <w:r w:rsidR="0074141F" w:rsidRPr="004E2FB5">
              <w:rPr>
                <w:sz w:val="16"/>
                <w:szCs w:val="16"/>
                <w:lang w:val="en-US"/>
              </w:rPr>
              <w:t xml:space="preserve">In the trial, the women may meet </w:t>
            </w:r>
            <w:r w:rsidR="0023138F">
              <w:rPr>
                <w:sz w:val="16"/>
                <w:szCs w:val="16"/>
                <w:lang w:val="en-US"/>
              </w:rPr>
              <w:t xml:space="preserve">a </w:t>
            </w:r>
            <w:r w:rsidR="0074141F" w:rsidRPr="004E2FB5">
              <w:rPr>
                <w:sz w:val="16"/>
                <w:szCs w:val="16"/>
                <w:lang w:val="en-US"/>
              </w:rPr>
              <w:t>different midwife at e</w:t>
            </w:r>
            <w:r w:rsidR="0023138F">
              <w:rPr>
                <w:sz w:val="16"/>
                <w:szCs w:val="16"/>
                <w:lang w:val="en-US"/>
              </w:rPr>
              <w:t>very</w:t>
            </w:r>
            <w:r w:rsidR="0074141F" w:rsidRPr="004E2FB5">
              <w:rPr>
                <w:sz w:val="16"/>
                <w:szCs w:val="16"/>
                <w:lang w:val="en-US"/>
              </w:rPr>
              <w:t xml:space="preserve"> visit </w:t>
            </w:r>
          </w:p>
        </w:tc>
        <w:tc>
          <w:tcPr>
            <w:tcW w:w="307" w:type="pct"/>
            <w:vAlign w:val="center"/>
          </w:tcPr>
          <w:p w14:paraId="2E1E804E" w14:textId="4AE94D4A" w:rsidR="003C5AD7" w:rsidRPr="004E2FB5" w:rsidRDefault="003C5AD7" w:rsidP="003C5AD7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1803" w:type="pct"/>
            <w:vAlign w:val="center"/>
          </w:tcPr>
          <w:p w14:paraId="5EED95C3" w14:textId="6E0286B2" w:rsidR="0074141F" w:rsidRPr="004E2FB5" w:rsidRDefault="0074141F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Performance bias:</w:t>
            </w:r>
            <w:r w:rsidRPr="004E2FB5">
              <w:rPr>
                <w:sz w:val="16"/>
                <w:szCs w:val="16"/>
                <w:lang w:val="en-US"/>
              </w:rPr>
              <w:t xml:space="preserve"> Open trial. Compliance to allocated intervention differed between groups</w:t>
            </w:r>
          </w:p>
          <w:p w14:paraId="7346EA3E" w14:textId="604F09B4" w:rsidR="003C5AD7" w:rsidRPr="004E2FB5" w:rsidRDefault="003C5AD7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sz w:val="16"/>
                <w:szCs w:val="16"/>
                <w:lang w:val="en-US"/>
              </w:rPr>
              <w:t xml:space="preserve">(19 versus 65 </w:t>
            </w:r>
            <w:r w:rsidR="0074141F" w:rsidRPr="004E2FB5">
              <w:rPr>
                <w:sz w:val="16"/>
                <w:szCs w:val="16"/>
                <w:lang w:val="en-US"/>
              </w:rPr>
              <w:t>crossed over</w:t>
            </w:r>
            <w:r w:rsidRPr="004E2FB5">
              <w:rPr>
                <w:sz w:val="16"/>
                <w:szCs w:val="16"/>
                <w:lang w:val="en-US"/>
              </w:rPr>
              <w:t>)</w:t>
            </w:r>
          </w:p>
          <w:p w14:paraId="02954EFA" w14:textId="71C4D56F" w:rsidR="003C5AD7" w:rsidRPr="004E2FB5" w:rsidRDefault="0074141F" w:rsidP="003C5AD7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Detection bias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: </w:t>
            </w:r>
            <w:r w:rsidRPr="004E2FB5">
              <w:rPr>
                <w:sz w:val="16"/>
                <w:szCs w:val="16"/>
                <w:lang w:val="en-US"/>
              </w:rPr>
              <w:t>Outcome</w:t>
            </w:r>
            <w:r w:rsidR="0023138F">
              <w:rPr>
                <w:sz w:val="16"/>
                <w:szCs w:val="16"/>
                <w:lang w:val="en-US"/>
              </w:rPr>
              <w:t>-</w:t>
            </w:r>
            <w:r w:rsidRPr="004E2FB5">
              <w:rPr>
                <w:sz w:val="16"/>
                <w:szCs w:val="16"/>
                <w:lang w:val="en-US"/>
              </w:rPr>
              <w:t>dependent. The primary maternal outcome CS is not sensitive</w:t>
            </w:r>
            <w:r w:rsidR="0023138F">
              <w:rPr>
                <w:sz w:val="16"/>
                <w:szCs w:val="16"/>
                <w:lang w:val="en-US"/>
              </w:rPr>
              <w:t>. T</w:t>
            </w:r>
            <w:r w:rsidRPr="004E2FB5">
              <w:rPr>
                <w:sz w:val="16"/>
                <w:szCs w:val="16"/>
                <w:lang w:val="en-US"/>
              </w:rPr>
              <w:t xml:space="preserve">he primary neonatal outcome </w:t>
            </w:r>
            <w:r w:rsidR="0023138F">
              <w:rPr>
                <w:sz w:val="16"/>
                <w:szCs w:val="16"/>
                <w:lang w:val="en-US"/>
              </w:rPr>
              <w:t xml:space="preserve">is sensitive 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(Apgar ≤7 </w:t>
            </w:r>
            <w:r w:rsidRPr="004E2FB5">
              <w:rPr>
                <w:sz w:val="16"/>
                <w:szCs w:val="16"/>
                <w:lang w:val="en-US"/>
              </w:rPr>
              <w:t xml:space="preserve">at </w:t>
            </w:r>
            <w:r w:rsidR="003C5AD7" w:rsidRPr="004E2FB5">
              <w:rPr>
                <w:sz w:val="16"/>
                <w:szCs w:val="16"/>
                <w:lang w:val="en-US"/>
              </w:rPr>
              <w:t>5 minut</w:t>
            </w:r>
            <w:r w:rsidRPr="004E2FB5">
              <w:rPr>
                <w:sz w:val="16"/>
                <w:szCs w:val="16"/>
                <w:lang w:val="en-US"/>
              </w:rPr>
              <w:t>es</w:t>
            </w:r>
            <w:r w:rsidR="003C5AD7" w:rsidRPr="004E2FB5">
              <w:rPr>
                <w:sz w:val="16"/>
                <w:szCs w:val="16"/>
                <w:lang w:val="en-US"/>
              </w:rPr>
              <w:t>)</w:t>
            </w:r>
          </w:p>
          <w:p w14:paraId="51149BB8" w14:textId="05105C36" w:rsidR="003C5AD7" w:rsidRPr="004E2FB5" w:rsidRDefault="0074141F" w:rsidP="003C5AD7">
            <w:pPr>
              <w:rPr>
                <w:bCs/>
                <w:sz w:val="16"/>
                <w:szCs w:val="16"/>
                <w:lang w:val="en-US"/>
              </w:rPr>
            </w:pPr>
            <w:r w:rsidRPr="004E2FB5">
              <w:rPr>
                <w:b/>
                <w:bCs/>
                <w:sz w:val="16"/>
                <w:szCs w:val="16"/>
                <w:lang w:val="en-US"/>
              </w:rPr>
              <w:t>Attrition bias</w:t>
            </w:r>
            <w:r w:rsidR="003C5AD7" w:rsidRPr="004E2FB5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3C5AD7" w:rsidRPr="004E2FB5">
              <w:rPr>
                <w:sz w:val="16"/>
                <w:szCs w:val="16"/>
                <w:lang w:val="en-US"/>
              </w:rPr>
              <w:t xml:space="preserve"> </w:t>
            </w:r>
            <w:r w:rsidRPr="004E2FB5">
              <w:rPr>
                <w:sz w:val="16"/>
                <w:szCs w:val="16"/>
                <w:lang w:val="en-US"/>
              </w:rPr>
              <w:t>Outcome</w:t>
            </w:r>
            <w:r w:rsidR="0023138F">
              <w:rPr>
                <w:sz w:val="16"/>
                <w:szCs w:val="16"/>
                <w:lang w:val="en-US"/>
              </w:rPr>
              <w:t>-</w:t>
            </w:r>
            <w:r w:rsidRPr="004E2FB5">
              <w:rPr>
                <w:sz w:val="16"/>
                <w:szCs w:val="16"/>
                <w:lang w:val="en-US"/>
              </w:rPr>
              <w:t>dependent. CS is not sensitive. Outcome with large losses</w:t>
            </w:r>
            <w:r w:rsidR="004E2FB5" w:rsidRPr="004E2FB5">
              <w:rPr>
                <w:sz w:val="16"/>
                <w:szCs w:val="16"/>
                <w:lang w:val="en-US"/>
              </w:rPr>
              <w:t xml:space="preserve"> in relation to number of events is sensitive to attrition bias. The outcome breastfeeding has very large losses with a skewed distribution between groups</w:t>
            </w:r>
          </w:p>
        </w:tc>
      </w:tr>
    </w:tbl>
    <w:p w14:paraId="2A908796" w14:textId="7210A7DB" w:rsidR="00CA20A8" w:rsidRPr="004E2FB5" w:rsidRDefault="00812983" w:rsidP="00566FC1">
      <w:pPr>
        <w:pStyle w:val="Footer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COI = conflict of interest, COSMOS</w:t>
      </w:r>
      <w:r w:rsidR="00330610" w:rsidRPr="004E2FB5">
        <w:rPr>
          <w:rFonts w:ascii="Times New Roman" w:hAnsi="Times New Roman"/>
          <w:sz w:val="16"/>
          <w:szCs w:val="16"/>
          <w:lang w:val="en-US"/>
        </w:rPr>
        <w:t xml:space="preserve"> = </w:t>
      </w:r>
      <w:proofErr w:type="spellStart"/>
      <w:r w:rsidR="00330610" w:rsidRPr="004E2FB5">
        <w:rPr>
          <w:rFonts w:ascii="Times New Roman" w:hAnsi="Times New Roman"/>
          <w:sz w:val="16"/>
          <w:szCs w:val="16"/>
          <w:lang w:val="en-US"/>
        </w:rPr>
        <w:t>COmparing</w:t>
      </w:r>
      <w:proofErr w:type="spellEnd"/>
      <w:r w:rsidR="00330610" w:rsidRPr="004E2FB5">
        <w:rPr>
          <w:rFonts w:ascii="Times New Roman" w:hAnsi="Times New Roman"/>
          <w:sz w:val="16"/>
          <w:szCs w:val="16"/>
          <w:lang w:val="en-US"/>
        </w:rPr>
        <w:t xml:space="preserve"> Standard Maternity care with One-to-one midwifery Support, </w:t>
      </w:r>
      <w:r w:rsidR="00983A92" w:rsidRPr="004E2FB5">
        <w:rPr>
          <w:rFonts w:ascii="Times New Roman" w:hAnsi="Times New Roman"/>
          <w:sz w:val="16"/>
          <w:szCs w:val="16"/>
          <w:lang w:val="en-US"/>
        </w:rPr>
        <w:t>CS = caesarean section, CTG = cardiotocography, GP = general practitioner</w:t>
      </w:r>
      <w:r w:rsidR="00983A92">
        <w:rPr>
          <w:rFonts w:ascii="Times New Roman" w:hAnsi="Times New Roman"/>
          <w:sz w:val="16"/>
          <w:szCs w:val="16"/>
          <w:lang w:val="en-US"/>
        </w:rPr>
        <w:t>,</w:t>
      </w:r>
      <w:r w:rsidR="00983A92" w:rsidRPr="004E2FB5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330610" w:rsidRPr="004E2FB5">
        <w:rPr>
          <w:rFonts w:ascii="Times New Roman" w:hAnsi="Times New Roman"/>
          <w:sz w:val="16"/>
          <w:szCs w:val="16"/>
          <w:lang w:val="en-US"/>
        </w:rPr>
        <w:t xml:space="preserve">M@NGO = Midwives @ New Group practice Options, POPPIE = Pilot study </w:t>
      </w:r>
      <w:proofErr w:type="gramStart"/>
      <w:r w:rsidR="00330610" w:rsidRPr="004E2FB5">
        <w:rPr>
          <w:rFonts w:ascii="Times New Roman" w:hAnsi="Times New Roman"/>
          <w:sz w:val="16"/>
          <w:szCs w:val="16"/>
          <w:lang w:val="en-US"/>
        </w:rPr>
        <w:t>Of</w:t>
      </w:r>
      <w:proofErr w:type="gramEnd"/>
      <w:r w:rsidR="00330610" w:rsidRPr="004E2FB5">
        <w:rPr>
          <w:rFonts w:ascii="Times New Roman" w:hAnsi="Times New Roman"/>
          <w:sz w:val="16"/>
          <w:szCs w:val="16"/>
          <w:lang w:val="en-US"/>
        </w:rPr>
        <w:t xml:space="preserve"> midwifery Practice in Preterm birth Including women’s Experiences, STOMP = St George Outreach Maternity Project</w:t>
      </w:r>
    </w:p>
    <w:sectPr w:rsidR="00CA20A8" w:rsidRPr="004E2FB5" w:rsidSect="00F03AEC"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FFE66" w14:textId="77777777" w:rsidR="00744952" w:rsidRDefault="00744952" w:rsidP="007A338F">
      <w:r>
        <w:separator/>
      </w:r>
    </w:p>
  </w:endnote>
  <w:endnote w:type="continuationSeparator" w:id="0">
    <w:p w14:paraId="63F4CEED" w14:textId="77777777" w:rsidR="00744952" w:rsidRDefault="00744952" w:rsidP="007A338F">
      <w:r>
        <w:continuationSeparator/>
      </w:r>
    </w:p>
  </w:endnote>
  <w:endnote w:type="continuationNotice" w:id="1">
    <w:p w14:paraId="175FDBE0" w14:textId="77777777" w:rsidR="00744952" w:rsidRDefault="007449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DokChampa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59CD1" w14:textId="77777777" w:rsidR="00744952" w:rsidRDefault="00744952" w:rsidP="007A338F">
      <w:r>
        <w:separator/>
      </w:r>
    </w:p>
  </w:footnote>
  <w:footnote w:type="continuationSeparator" w:id="0">
    <w:p w14:paraId="47E85D5A" w14:textId="77777777" w:rsidR="00744952" w:rsidRDefault="00744952" w:rsidP="007A338F">
      <w:r>
        <w:continuationSeparator/>
      </w:r>
    </w:p>
  </w:footnote>
  <w:footnote w:type="continuationNotice" w:id="1">
    <w:p w14:paraId="3FA232B0" w14:textId="77777777" w:rsidR="00744952" w:rsidRDefault="0074495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B03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475D37"/>
    <w:multiLevelType w:val="hybridMultilevel"/>
    <w:tmpl w:val="9B8C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D3259"/>
    <w:multiLevelType w:val="hybridMultilevel"/>
    <w:tmpl w:val="8FFA00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A699C"/>
    <w:multiLevelType w:val="hybridMultilevel"/>
    <w:tmpl w:val="76867A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B749E"/>
    <w:multiLevelType w:val="hybridMultilevel"/>
    <w:tmpl w:val="62666D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311F8"/>
    <w:multiLevelType w:val="hybridMultilevel"/>
    <w:tmpl w:val="ED6039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70C78"/>
    <w:multiLevelType w:val="hybridMultilevel"/>
    <w:tmpl w:val="F6966C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45625"/>
    <w:multiLevelType w:val="hybridMultilevel"/>
    <w:tmpl w:val="1D7ED6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FF1E33"/>
    <w:multiLevelType w:val="hybridMultilevel"/>
    <w:tmpl w:val="88DA9B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3F543B"/>
    <w:multiLevelType w:val="hybridMultilevel"/>
    <w:tmpl w:val="2FF2D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95D60"/>
    <w:multiLevelType w:val="hybridMultilevel"/>
    <w:tmpl w:val="0F0EF5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9568AA"/>
    <w:multiLevelType w:val="hybridMultilevel"/>
    <w:tmpl w:val="238C08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C1187"/>
    <w:multiLevelType w:val="hybridMultilevel"/>
    <w:tmpl w:val="34E81A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1240A"/>
    <w:multiLevelType w:val="hybridMultilevel"/>
    <w:tmpl w:val="907085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04BB0"/>
    <w:multiLevelType w:val="hybridMultilevel"/>
    <w:tmpl w:val="E2C2B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B634E"/>
    <w:multiLevelType w:val="hybridMultilevel"/>
    <w:tmpl w:val="C7B871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56423">
    <w:abstractNumId w:val="4"/>
  </w:num>
  <w:num w:numId="2" w16cid:durableId="1349215448">
    <w:abstractNumId w:val="1"/>
  </w:num>
  <w:num w:numId="3" w16cid:durableId="1242911104">
    <w:abstractNumId w:val="0"/>
  </w:num>
  <w:num w:numId="4" w16cid:durableId="1484618770">
    <w:abstractNumId w:val="10"/>
  </w:num>
  <w:num w:numId="5" w16cid:durableId="631978132">
    <w:abstractNumId w:val="12"/>
  </w:num>
  <w:num w:numId="6" w16cid:durableId="726030765">
    <w:abstractNumId w:val="15"/>
  </w:num>
  <w:num w:numId="7" w16cid:durableId="269702048">
    <w:abstractNumId w:val="11"/>
  </w:num>
  <w:num w:numId="8" w16cid:durableId="1641810687">
    <w:abstractNumId w:val="3"/>
  </w:num>
  <w:num w:numId="9" w16cid:durableId="3848340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90324">
    <w:abstractNumId w:val="5"/>
  </w:num>
  <w:num w:numId="11" w16cid:durableId="821313546">
    <w:abstractNumId w:val="13"/>
  </w:num>
  <w:num w:numId="12" w16cid:durableId="10569721">
    <w:abstractNumId w:val="7"/>
  </w:num>
  <w:num w:numId="13" w16cid:durableId="617639799">
    <w:abstractNumId w:val="16"/>
  </w:num>
  <w:num w:numId="14" w16cid:durableId="1919753952">
    <w:abstractNumId w:val="9"/>
  </w:num>
  <w:num w:numId="15" w16cid:durableId="1019938567">
    <w:abstractNumId w:val="8"/>
  </w:num>
  <w:num w:numId="16" w16cid:durableId="203830348">
    <w:abstractNumId w:val="6"/>
  </w:num>
  <w:num w:numId="17" w16cid:durableId="1314334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D63"/>
    <w:rsid w:val="0000191E"/>
    <w:rsid w:val="0000518E"/>
    <w:rsid w:val="00006274"/>
    <w:rsid w:val="00010D5F"/>
    <w:rsid w:val="00017BD4"/>
    <w:rsid w:val="0002023A"/>
    <w:rsid w:val="00031218"/>
    <w:rsid w:val="000323BB"/>
    <w:rsid w:val="00033C8B"/>
    <w:rsid w:val="00043471"/>
    <w:rsid w:val="00043EC9"/>
    <w:rsid w:val="00062180"/>
    <w:rsid w:val="000737A1"/>
    <w:rsid w:val="0007636C"/>
    <w:rsid w:val="00080DE1"/>
    <w:rsid w:val="00081C43"/>
    <w:rsid w:val="00082784"/>
    <w:rsid w:val="000A2116"/>
    <w:rsid w:val="000A2A33"/>
    <w:rsid w:val="000A311A"/>
    <w:rsid w:val="000A322F"/>
    <w:rsid w:val="000A6572"/>
    <w:rsid w:val="000C30A9"/>
    <w:rsid w:val="000C45E9"/>
    <w:rsid w:val="000D05E8"/>
    <w:rsid w:val="000F22BD"/>
    <w:rsid w:val="000F6602"/>
    <w:rsid w:val="000F6CF2"/>
    <w:rsid w:val="00110B83"/>
    <w:rsid w:val="00110E5D"/>
    <w:rsid w:val="00114E30"/>
    <w:rsid w:val="001501A4"/>
    <w:rsid w:val="001523FA"/>
    <w:rsid w:val="00171CDA"/>
    <w:rsid w:val="00185965"/>
    <w:rsid w:val="0019442C"/>
    <w:rsid w:val="00194F9E"/>
    <w:rsid w:val="001960CA"/>
    <w:rsid w:val="001965EA"/>
    <w:rsid w:val="001A3132"/>
    <w:rsid w:val="001B06B8"/>
    <w:rsid w:val="001C09C5"/>
    <w:rsid w:val="001C7DBD"/>
    <w:rsid w:val="001D5ED8"/>
    <w:rsid w:val="002009B4"/>
    <w:rsid w:val="0021054C"/>
    <w:rsid w:val="002141C0"/>
    <w:rsid w:val="00226A2D"/>
    <w:rsid w:val="00226F4D"/>
    <w:rsid w:val="0023138F"/>
    <w:rsid w:val="00241194"/>
    <w:rsid w:val="00261A00"/>
    <w:rsid w:val="00271577"/>
    <w:rsid w:val="0029470E"/>
    <w:rsid w:val="00297C49"/>
    <w:rsid w:val="002A50FC"/>
    <w:rsid w:val="002A5F81"/>
    <w:rsid w:val="002A6EAA"/>
    <w:rsid w:val="002C186D"/>
    <w:rsid w:val="002C54A5"/>
    <w:rsid w:val="002D2548"/>
    <w:rsid w:val="002D7035"/>
    <w:rsid w:val="002E02DF"/>
    <w:rsid w:val="002F4F79"/>
    <w:rsid w:val="0030682F"/>
    <w:rsid w:val="00311DE3"/>
    <w:rsid w:val="0031315B"/>
    <w:rsid w:val="003156C4"/>
    <w:rsid w:val="00316109"/>
    <w:rsid w:val="00322BBE"/>
    <w:rsid w:val="00326696"/>
    <w:rsid w:val="00326B69"/>
    <w:rsid w:val="00330610"/>
    <w:rsid w:val="00352930"/>
    <w:rsid w:val="003550B8"/>
    <w:rsid w:val="0035661D"/>
    <w:rsid w:val="00357B44"/>
    <w:rsid w:val="003625E4"/>
    <w:rsid w:val="003659F0"/>
    <w:rsid w:val="00385133"/>
    <w:rsid w:val="003A2FF4"/>
    <w:rsid w:val="003B6DA0"/>
    <w:rsid w:val="003C5AD7"/>
    <w:rsid w:val="003E2B48"/>
    <w:rsid w:val="003E537C"/>
    <w:rsid w:val="003E5581"/>
    <w:rsid w:val="003F456A"/>
    <w:rsid w:val="00400354"/>
    <w:rsid w:val="00401756"/>
    <w:rsid w:val="00410B54"/>
    <w:rsid w:val="00430388"/>
    <w:rsid w:val="00441CE6"/>
    <w:rsid w:val="00444B0F"/>
    <w:rsid w:val="004535F0"/>
    <w:rsid w:val="004552A4"/>
    <w:rsid w:val="004710F6"/>
    <w:rsid w:val="004C2FF7"/>
    <w:rsid w:val="004D09F5"/>
    <w:rsid w:val="004D5E09"/>
    <w:rsid w:val="004D5E70"/>
    <w:rsid w:val="004E0F9A"/>
    <w:rsid w:val="004E1954"/>
    <w:rsid w:val="004E2FB5"/>
    <w:rsid w:val="004E33E1"/>
    <w:rsid w:val="004F248A"/>
    <w:rsid w:val="00504E08"/>
    <w:rsid w:val="0051027C"/>
    <w:rsid w:val="00513113"/>
    <w:rsid w:val="00515E93"/>
    <w:rsid w:val="005170DF"/>
    <w:rsid w:val="00521A7B"/>
    <w:rsid w:val="00523DB0"/>
    <w:rsid w:val="0053347E"/>
    <w:rsid w:val="00547569"/>
    <w:rsid w:val="00551F34"/>
    <w:rsid w:val="00564B07"/>
    <w:rsid w:val="0056524B"/>
    <w:rsid w:val="00566FC1"/>
    <w:rsid w:val="00567F94"/>
    <w:rsid w:val="00570234"/>
    <w:rsid w:val="0057151D"/>
    <w:rsid w:val="00577E21"/>
    <w:rsid w:val="005817ED"/>
    <w:rsid w:val="00582E1F"/>
    <w:rsid w:val="00583921"/>
    <w:rsid w:val="00585848"/>
    <w:rsid w:val="005870A3"/>
    <w:rsid w:val="00593359"/>
    <w:rsid w:val="005A4A54"/>
    <w:rsid w:val="005B1A28"/>
    <w:rsid w:val="005C7099"/>
    <w:rsid w:val="005D094C"/>
    <w:rsid w:val="005D111C"/>
    <w:rsid w:val="005D1A59"/>
    <w:rsid w:val="005D33CF"/>
    <w:rsid w:val="005E4B09"/>
    <w:rsid w:val="005F6E3F"/>
    <w:rsid w:val="006166CA"/>
    <w:rsid w:val="00625B95"/>
    <w:rsid w:val="0062661C"/>
    <w:rsid w:val="00632CA7"/>
    <w:rsid w:val="00632E28"/>
    <w:rsid w:val="006442DC"/>
    <w:rsid w:val="006658CD"/>
    <w:rsid w:val="006752F0"/>
    <w:rsid w:val="00676C6B"/>
    <w:rsid w:val="00683483"/>
    <w:rsid w:val="00685500"/>
    <w:rsid w:val="006A3E3A"/>
    <w:rsid w:val="006B07DC"/>
    <w:rsid w:val="006C19CD"/>
    <w:rsid w:val="006C61BD"/>
    <w:rsid w:val="006D668B"/>
    <w:rsid w:val="006E5CF4"/>
    <w:rsid w:val="006E7B7A"/>
    <w:rsid w:val="006F011A"/>
    <w:rsid w:val="006F0624"/>
    <w:rsid w:val="006F5449"/>
    <w:rsid w:val="006F6029"/>
    <w:rsid w:val="00700BEE"/>
    <w:rsid w:val="00703651"/>
    <w:rsid w:val="007135B2"/>
    <w:rsid w:val="007360A0"/>
    <w:rsid w:val="00737568"/>
    <w:rsid w:val="0074141F"/>
    <w:rsid w:val="00741484"/>
    <w:rsid w:val="00744952"/>
    <w:rsid w:val="00745573"/>
    <w:rsid w:val="00746ED9"/>
    <w:rsid w:val="00751640"/>
    <w:rsid w:val="00764A77"/>
    <w:rsid w:val="00777D02"/>
    <w:rsid w:val="00784FF4"/>
    <w:rsid w:val="00785480"/>
    <w:rsid w:val="007A1D90"/>
    <w:rsid w:val="007A338F"/>
    <w:rsid w:val="007A5D33"/>
    <w:rsid w:val="007E1363"/>
    <w:rsid w:val="007E4CC4"/>
    <w:rsid w:val="007E6542"/>
    <w:rsid w:val="00804403"/>
    <w:rsid w:val="0081080A"/>
    <w:rsid w:val="00812983"/>
    <w:rsid w:val="0081633F"/>
    <w:rsid w:val="008218A4"/>
    <w:rsid w:val="0082428F"/>
    <w:rsid w:val="00826FF1"/>
    <w:rsid w:val="00835766"/>
    <w:rsid w:val="008372E4"/>
    <w:rsid w:val="0084651E"/>
    <w:rsid w:val="0087185B"/>
    <w:rsid w:val="008770D6"/>
    <w:rsid w:val="00890B38"/>
    <w:rsid w:val="0089562C"/>
    <w:rsid w:val="008A186F"/>
    <w:rsid w:val="008A20F9"/>
    <w:rsid w:val="008C770C"/>
    <w:rsid w:val="008F792C"/>
    <w:rsid w:val="008F7A6A"/>
    <w:rsid w:val="00901499"/>
    <w:rsid w:val="009042A3"/>
    <w:rsid w:val="0091245C"/>
    <w:rsid w:val="0091495D"/>
    <w:rsid w:val="009176D2"/>
    <w:rsid w:val="00930EC6"/>
    <w:rsid w:val="0093218E"/>
    <w:rsid w:val="00943220"/>
    <w:rsid w:val="0094534A"/>
    <w:rsid w:val="00946161"/>
    <w:rsid w:val="00950EA3"/>
    <w:rsid w:val="009546AE"/>
    <w:rsid w:val="00956372"/>
    <w:rsid w:val="00961C77"/>
    <w:rsid w:val="009821A4"/>
    <w:rsid w:val="00983A92"/>
    <w:rsid w:val="009907CC"/>
    <w:rsid w:val="009A540E"/>
    <w:rsid w:val="009B20BF"/>
    <w:rsid w:val="009B24C7"/>
    <w:rsid w:val="009C4C7C"/>
    <w:rsid w:val="009E13CD"/>
    <w:rsid w:val="009E24B6"/>
    <w:rsid w:val="009E4960"/>
    <w:rsid w:val="009E4BF4"/>
    <w:rsid w:val="009E7F82"/>
    <w:rsid w:val="009F17F4"/>
    <w:rsid w:val="00A02361"/>
    <w:rsid w:val="00A02788"/>
    <w:rsid w:val="00A14E11"/>
    <w:rsid w:val="00A160B5"/>
    <w:rsid w:val="00A26304"/>
    <w:rsid w:val="00A30C6F"/>
    <w:rsid w:val="00A34964"/>
    <w:rsid w:val="00A3545D"/>
    <w:rsid w:val="00A43007"/>
    <w:rsid w:val="00A64CAA"/>
    <w:rsid w:val="00A91E05"/>
    <w:rsid w:val="00A9356B"/>
    <w:rsid w:val="00AC0A55"/>
    <w:rsid w:val="00AD1CB4"/>
    <w:rsid w:val="00AD2A07"/>
    <w:rsid w:val="00AD4B44"/>
    <w:rsid w:val="00AE10E9"/>
    <w:rsid w:val="00AE34C3"/>
    <w:rsid w:val="00AF3963"/>
    <w:rsid w:val="00B16896"/>
    <w:rsid w:val="00B23667"/>
    <w:rsid w:val="00B236F0"/>
    <w:rsid w:val="00B343FF"/>
    <w:rsid w:val="00B37248"/>
    <w:rsid w:val="00B4157C"/>
    <w:rsid w:val="00B41DED"/>
    <w:rsid w:val="00B4424E"/>
    <w:rsid w:val="00B456C5"/>
    <w:rsid w:val="00B53742"/>
    <w:rsid w:val="00B53F6F"/>
    <w:rsid w:val="00B567BA"/>
    <w:rsid w:val="00B64D46"/>
    <w:rsid w:val="00B673F0"/>
    <w:rsid w:val="00B95568"/>
    <w:rsid w:val="00BA5A3E"/>
    <w:rsid w:val="00BB065B"/>
    <w:rsid w:val="00BB75DB"/>
    <w:rsid w:val="00BC361B"/>
    <w:rsid w:val="00BC435A"/>
    <w:rsid w:val="00BD0E85"/>
    <w:rsid w:val="00BE00DF"/>
    <w:rsid w:val="00BE4C51"/>
    <w:rsid w:val="00BE535C"/>
    <w:rsid w:val="00BF4CBB"/>
    <w:rsid w:val="00C02DF1"/>
    <w:rsid w:val="00C25B7B"/>
    <w:rsid w:val="00C310B7"/>
    <w:rsid w:val="00C334BA"/>
    <w:rsid w:val="00C41CF7"/>
    <w:rsid w:val="00C449B5"/>
    <w:rsid w:val="00C51861"/>
    <w:rsid w:val="00C56FEA"/>
    <w:rsid w:val="00C67308"/>
    <w:rsid w:val="00C73D63"/>
    <w:rsid w:val="00C764F3"/>
    <w:rsid w:val="00C90321"/>
    <w:rsid w:val="00C91A48"/>
    <w:rsid w:val="00CA03DD"/>
    <w:rsid w:val="00CA20A8"/>
    <w:rsid w:val="00CB27B1"/>
    <w:rsid w:val="00CC40A2"/>
    <w:rsid w:val="00CC6756"/>
    <w:rsid w:val="00CD6CE9"/>
    <w:rsid w:val="00CE7E45"/>
    <w:rsid w:val="00CF07F2"/>
    <w:rsid w:val="00D1258A"/>
    <w:rsid w:val="00D15C1C"/>
    <w:rsid w:val="00D309DC"/>
    <w:rsid w:val="00D31518"/>
    <w:rsid w:val="00D3306E"/>
    <w:rsid w:val="00D538CA"/>
    <w:rsid w:val="00D57353"/>
    <w:rsid w:val="00D60399"/>
    <w:rsid w:val="00D61287"/>
    <w:rsid w:val="00D648A9"/>
    <w:rsid w:val="00D66CEC"/>
    <w:rsid w:val="00D83B2A"/>
    <w:rsid w:val="00D909FD"/>
    <w:rsid w:val="00D91EA7"/>
    <w:rsid w:val="00DC0C7B"/>
    <w:rsid w:val="00DC2A35"/>
    <w:rsid w:val="00DF2087"/>
    <w:rsid w:val="00DF4AD0"/>
    <w:rsid w:val="00E21C31"/>
    <w:rsid w:val="00E25123"/>
    <w:rsid w:val="00E32381"/>
    <w:rsid w:val="00E37F4E"/>
    <w:rsid w:val="00E43111"/>
    <w:rsid w:val="00E52AE5"/>
    <w:rsid w:val="00E52AFC"/>
    <w:rsid w:val="00E60B74"/>
    <w:rsid w:val="00E62105"/>
    <w:rsid w:val="00E63231"/>
    <w:rsid w:val="00E65A3C"/>
    <w:rsid w:val="00E7183C"/>
    <w:rsid w:val="00E72B21"/>
    <w:rsid w:val="00E73669"/>
    <w:rsid w:val="00E7540F"/>
    <w:rsid w:val="00E876AA"/>
    <w:rsid w:val="00E92541"/>
    <w:rsid w:val="00EA557C"/>
    <w:rsid w:val="00EA6D8C"/>
    <w:rsid w:val="00EB1ED0"/>
    <w:rsid w:val="00EC1BCC"/>
    <w:rsid w:val="00EC3037"/>
    <w:rsid w:val="00EC479C"/>
    <w:rsid w:val="00EE3CE1"/>
    <w:rsid w:val="00F01F93"/>
    <w:rsid w:val="00F03AEC"/>
    <w:rsid w:val="00F0622A"/>
    <w:rsid w:val="00F11565"/>
    <w:rsid w:val="00F22E3B"/>
    <w:rsid w:val="00F23517"/>
    <w:rsid w:val="00F25B81"/>
    <w:rsid w:val="00F25FC7"/>
    <w:rsid w:val="00F26F6E"/>
    <w:rsid w:val="00F43D4F"/>
    <w:rsid w:val="00F566AA"/>
    <w:rsid w:val="00F6282F"/>
    <w:rsid w:val="00F818A7"/>
    <w:rsid w:val="00F83998"/>
    <w:rsid w:val="00F83E99"/>
    <w:rsid w:val="00FA1776"/>
    <w:rsid w:val="00FA5CC2"/>
    <w:rsid w:val="00FB1A82"/>
    <w:rsid w:val="00FB446D"/>
    <w:rsid w:val="00FB4B46"/>
    <w:rsid w:val="00FC3CED"/>
    <w:rsid w:val="00FC3F5E"/>
    <w:rsid w:val="00FD1ACC"/>
    <w:rsid w:val="00FE0797"/>
    <w:rsid w:val="00FF22DF"/>
    <w:rsid w:val="00FF2F3E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5A48D"/>
  <w15:docId w15:val="{000FDE1A-E9A3-49F9-A1F5-662B669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C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AFC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AFC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AFC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AFC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AFC"/>
    <w:pPr>
      <w:keepNext/>
      <w:keepLines/>
      <w:spacing w:before="200" w:line="276" w:lineRule="auto"/>
      <w:outlineLvl w:val="5"/>
    </w:pPr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AFC"/>
    <w:pPr>
      <w:keepNext/>
      <w:keepLines/>
      <w:spacing w:before="200" w:line="276" w:lineRule="auto"/>
      <w:outlineLvl w:val="6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AFC"/>
    <w:pPr>
      <w:keepNext/>
      <w:keepLines/>
      <w:spacing w:before="200" w:line="276" w:lineRule="auto"/>
      <w:outlineLvl w:val="7"/>
    </w:pPr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AFC"/>
    <w:pPr>
      <w:keepNext/>
      <w:keepLines/>
      <w:spacing w:before="20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D63"/>
    <w:rPr>
      <w:sz w:val="16"/>
      <w:szCs w:val="16"/>
    </w:rPr>
  </w:style>
  <w:style w:type="paragraph" w:customStyle="1" w:styleId="Body">
    <w:name w:val="Body"/>
    <w:link w:val="BodyChar"/>
    <w:rsid w:val="000A211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A2116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0A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D309DC"/>
    <w:pPr>
      <w:spacing w:after="0" w:line="48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D309D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309DC"/>
    <w:rPr>
      <w:rFonts w:ascii="Calibri" w:eastAsia="MS Mincho" w:hAnsi="Calibri" w:cs="Times New Roman"/>
      <w:lang w:val="x-none"/>
    </w:rPr>
  </w:style>
  <w:style w:type="paragraph" w:styleId="ListParagraph">
    <w:name w:val="List Paragraph"/>
    <w:basedOn w:val="Normal"/>
    <w:uiPriority w:val="34"/>
    <w:qFormat/>
    <w:rsid w:val="00741484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1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52AFC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52AFC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52AFC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E52AFC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E52AFC"/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E52AFC"/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E52AFC"/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52AFC"/>
    <w:pPr>
      <w:spacing w:after="200"/>
    </w:pPr>
    <w:rPr>
      <w:rFonts w:ascii="Calibri" w:eastAsia="MS Mincho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2AFC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E52AFC"/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C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E52AFC"/>
    <w:rPr>
      <w:rFonts w:ascii="Cambria" w:eastAsia="MS Gothic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E52AFC"/>
    <w:rPr>
      <w:b/>
      <w:bCs/>
    </w:rPr>
  </w:style>
  <w:style w:type="character" w:styleId="Emphasis">
    <w:name w:val="Emphasis"/>
    <w:uiPriority w:val="20"/>
    <w:qFormat/>
    <w:rsid w:val="00E52AFC"/>
    <w:rPr>
      <w:i/>
      <w:iCs/>
    </w:rPr>
  </w:style>
  <w:style w:type="paragraph" w:customStyle="1" w:styleId="Mellanmrktrutnt21">
    <w:name w:val="Mellanmörkt rutnät 21"/>
    <w:uiPriority w:val="1"/>
    <w:qFormat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lista-dekorfrg11">
    <w:name w:val="Färgad lista - dekorfärg 11"/>
    <w:basedOn w:val="Normal"/>
    <w:uiPriority w:val="34"/>
    <w:qFormat/>
    <w:rsid w:val="00E52AFC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customStyle="1" w:styleId="Frgatrutnt-dekorfrg11">
    <w:name w:val="Färgat rutnät - dekorfärg 11"/>
    <w:basedOn w:val="Normal"/>
    <w:next w:val="Normal"/>
    <w:link w:val="Frgatrutnt-dekorfrg1Char"/>
    <w:uiPriority w:val="29"/>
    <w:qFormat/>
    <w:rsid w:val="00E52AFC"/>
    <w:pPr>
      <w:spacing w:after="200" w:line="276" w:lineRule="auto"/>
    </w:pPr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Frgatrutnt-dekorfrg1Char">
    <w:name w:val="Färgat rutnät - dekorfärg 1 Char"/>
    <w:link w:val="Frgatrutnt-dekorfrg11"/>
    <w:uiPriority w:val="29"/>
    <w:rsid w:val="00E52AFC"/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paragraph" w:customStyle="1" w:styleId="Ljusskuggning-dekorfrg21">
    <w:name w:val="Ljus skuggning - dekorfärg 21"/>
    <w:basedOn w:val="Normal"/>
    <w:next w:val="Normal"/>
    <w:link w:val="Ljusskuggning-dekorfrg2Char"/>
    <w:uiPriority w:val="30"/>
    <w:qFormat/>
    <w:rsid w:val="00E52A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jusskuggning-dekorfrg2Char">
    <w:name w:val="Ljus skuggning - dekorfärg 2 Char"/>
    <w:link w:val="Ljusskuggning-dekorfrg21"/>
    <w:uiPriority w:val="30"/>
    <w:rsid w:val="00E52AFC"/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Diskretbetoning1">
    <w:name w:val="Diskret betoning1"/>
    <w:uiPriority w:val="19"/>
    <w:qFormat/>
    <w:rsid w:val="00E52AFC"/>
    <w:rPr>
      <w:i/>
      <w:iCs/>
      <w:color w:val="808080"/>
    </w:rPr>
  </w:style>
  <w:style w:type="character" w:customStyle="1" w:styleId="Starkbetoning1">
    <w:name w:val="Stark betoning1"/>
    <w:uiPriority w:val="21"/>
    <w:qFormat/>
    <w:rsid w:val="00E52AFC"/>
    <w:rPr>
      <w:b/>
      <w:bCs/>
      <w:i/>
      <w:iCs/>
      <w:color w:val="4F81BD"/>
    </w:rPr>
  </w:style>
  <w:style w:type="character" w:customStyle="1" w:styleId="Diskretreferens1">
    <w:name w:val="Diskret referens1"/>
    <w:uiPriority w:val="31"/>
    <w:qFormat/>
    <w:rsid w:val="00E52AFC"/>
    <w:rPr>
      <w:smallCaps/>
      <w:color w:val="C0504D"/>
      <w:u w:val="single"/>
    </w:rPr>
  </w:style>
  <w:style w:type="character" w:customStyle="1" w:styleId="Starkreferens1">
    <w:name w:val="Stark referens1"/>
    <w:uiPriority w:val="32"/>
    <w:qFormat/>
    <w:rsid w:val="00E52AFC"/>
    <w:rPr>
      <w:b/>
      <w:bCs/>
      <w:smallCaps/>
      <w:color w:val="C0504D"/>
      <w:spacing w:val="5"/>
      <w:u w:val="single"/>
    </w:rPr>
  </w:style>
  <w:style w:type="character" w:customStyle="1" w:styleId="Bokenstitel1">
    <w:name w:val="Bokens titel1"/>
    <w:uiPriority w:val="33"/>
    <w:qFormat/>
    <w:rsid w:val="00E52AFC"/>
    <w:rPr>
      <w:b/>
      <w:bCs/>
      <w:smallCaps/>
      <w:spacing w:val="5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unhideWhenUsed/>
    <w:qFormat/>
    <w:rsid w:val="00E52AFC"/>
    <w:pPr>
      <w:outlineLvl w:val="9"/>
    </w:pPr>
  </w:style>
  <w:style w:type="character" w:styleId="Hyperlink">
    <w:name w:val="Hyperlink"/>
    <w:unhideWhenUsed/>
    <w:rsid w:val="00E52AF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AF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AF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52AFC"/>
    <w:rPr>
      <w:color w:val="800080"/>
      <w:u w:val="single"/>
    </w:rPr>
  </w:style>
  <w:style w:type="paragraph" w:customStyle="1" w:styleId="Mellanmrklista2-dekorfrg21">
    <w:name w:val="Mellanmörk lista 2 - dekorfärg 2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skuggning-dekorfrg11">
    <w:name w:val="Färgad skuggning - dekorfärg 1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Ljuslista-dekorfrg31">
    <w:name w:val="Ljus lista - dekorfärg 3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customStyle="1" w:styleId="highlight">
    <w:name w:val="highlight"/>
    <w:rsid w:val="00E52AFC"/>
  </w:style>
  <w:style w:type="paragraph" w:styleId="Footer">
    <w:name w:val="footer"/>
    <w:basedOn w:val="Normal"/>
    <w:link w:val="FooterChar"/>
    <w:uiPriority w:val="99"/>
    <w:unhideWhenUsed/>
    <w:rsid w:val="00E52AF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52AFC"/>
    <w:rPr>
      <w:rFonts w:ascii="Calibri" w:eastAsia="MS Mincho" w:hAnsi="Calibri" w:cs="Times New Roman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E52AFC"/>
    <w:pPr>
      <w:spacing w:line="276" w:lineRule="auto"/>
      <w:jc w:val="center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E52AFC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AFC"/>
    <w:pPr>
      <w:spacing w:after="200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E52AFC"/>
    <w:rPr>
      <w:rFonts w:ascii="Calibri" w:eastAsia="MS Mincho" w:hAnsi="Calibri" w:cs="Calibri"/>
      <w:noProof/>
      <w:lang w:val="en-US"/>
    </w:rPr>
  </w:style>
  <w:style w:type="paragraph" w:customStyle="1" w:styleId="western">
    <w:name w:val="western"/>
    <w:basedOn w:val="Normal"/>
    <w:rsid w:val="00E52AFC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2"/>
      <w:szCs w:val="22"/>
      <w:lang w:eastAsia="sv-SE"/>
    </w:rPr>
  </w:style>
  <w:style w:type="table" w:customStyle="1" w:styleId="TableGridLight1">
    <w:name w:val="Table Grid Light1"/>
    <w:basedOn w:val="TableNormal"/>
    <w:uiPriority w:val="40"/>
    <w:rsid w:val="00E52AFC"/>
    <w:pPr>
      <w:spacing w:after="0" w:line="240" w:lineRule="auto"/>
    </w:pPr>
    <w:rPr>
      <w:rFonts w:ascii="Calibri" w:eastAsia="MS Mincho" w:hAnsi="Calibri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E52AFC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sv-SE" w:eastAsia="sv-SE"/>
    </w:rPr>
  </w:style>
  <w:style w:type="paragraph" w:customStyle="1" w:styleId="Frgadskuggning-dekorfrg12">
    <w:name w:val="Färgad skuggning - dekorfärg 12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styleId="LineNumber">
    <w:name w:val="line number"/>
    <w:uiPriority w:val="99"/>
    <w:semiHidden/>
    <w:unhideWhenUsed/>
    <w:rsid w:val="00E52AFC"/>
  </w:style>
  <w:style w:type="paragraph" w:styleId="Revision">
    <w:name w:val="Revision"/>
    <w:hidden/>
    <w:uiPriority w:val="62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-body">
    <w:name w:val="f-body"/>
    <w:basedOn w:val="Normal"/>
    <w:rsid w:val="00E52AFC"/>
    <w:pPr>
      <w:spacing w:before="300" w:line="360" w:lineRule="atLeast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52A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52AF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Times New Roman" w:hAnsi="Cambria" w:cs="Times New Roman"/>
      <w:i/>
      <w:iCs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CA4BB07ED8864EBA52E89DD11FF063" ma:contentTypeVersion="8" ma:contentTypeDescription="Skapa ett nytt dokument." ma:contentTypeScope="" ma:versionID="dde0d2bf38fe9f206958f1125160fe36">
  <xsd:schema xmlns:xsd="http://www.w3.org/2001/XMLSchema" xmlns:xs="http://www.w3.org/2001/XMLSchema" xmlns:p="http://schemas.microsoft.com/office/2006/metadata/properties" xmlns:ns2="da771b12-431a-4a33-a5f4-69c4476c4eaf" targetNamespace="http://schemas.microsoft.com/office/2006/metadata/properties" ma:root="true" ma:fieldsID="4f174e067a929df098a137e6f155a8ad" ns2:_="">
    <xsd:import namespace="da771b12-431a-4a33-a5f4-69c4476c4e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71b12-431a-4a33-a5f4-69c4476c4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18E3EC-CBF8-4E56-AD38-96BC52979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71b12-431a-4a33-a5f4-69c447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C1EA9D-B188-4BFC-ADD1-56C467051C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4</Words>
  <Characters>492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0</CharactersWithSpaces>
  <SharedDoc>false</SharedDoc>
  <HLinks>
    <vt:vector size="6" baseType="variant">
      <vt:variant>
        <vt:i4>2752627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Hildingsson%20I&amp;filter=dates.2014%2F1%2F1-2014%2F12%2F3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3</cp:revision>
  <dcterms:created xsi:type="dcterms:W3CDTF">2022-10-16T16:26:00Z</dcterms:created>
  <dcterms:modified xsi:type="dcterms:W3CDTF">2022-10-16T16:29:00Z</dcterms:modified>
</cp:coreProperties>
</file>